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E32C4" w14:textId="1B2C08D4" w:rsidR="000A09BA" w:rsidRPr="007D29E5" w:rsidRDefault="00387042">
      <w:pPr>
        <w:rPr>
          <w:b/>
          <w:bCs/>
        </w:rPr>
      </w:pPr>
      <w:r w:rsidRPr="007D29E5">
        <w:rPr>
          <w:b/>
          <w:bCs/>
        </w:rPr>
        <w:t>S</w:t>
      </w:r>
      <w:r w:rsidR="00EA597C">
        <w:rPr>
          <w:b/>
          <w:bCs/>
        </w:rPr>
        <w:t>1</w:t>
      </w:r>
      <w:r w:rsidRPr="007D29E5">
        <w:rPr>
          <w:b/>
          <w:bCs/>
        </w:rPr>
        <w:t xml:space="preserve">: Search terms and the search strategy </w:t>
      </w:r>
    </w:p>
    <w:p w14:paraId="57E4B7FF" w14:textId="182C8A53" w:rsidR="00387042" w:rsidRDefault="00387042"/>
    <w:p w14:paraId="737366C6" w14:textId="7E5401FD" w:rsidR="00387042" w:rsidRDefault="00387042">
      <w:r w:rsidRPr="00967CB4">
        <w:rPr>
          <w:i/>
          <w:iCs/>
        </w:rPr>
        <w:t>Medline</w:t>
      </w:r>
      <w:r>
        <w:rPr>
          <w:i/>
          <w:iCs/>
        </w:rPr>
        <w:t xml:space="preserve">, Embase and </w:t>
      </w:r>
      <w:proofErr w:type="spellStart"/>
      <w:r>
        <w:rPr>
          <w:i/>
          <w:iCs/>
        </w:rPr>
        <w:t>PsycInfo</w:t>
      </w:r>
      <w:proofErr w:type="spellEnd"/>
      <w:r>
        <w:rPr>
          <w:i/>
          <w:iCs/>
        </w:rPr>
        <w:t xml:space="preserve"> (30/03/2021)</w:t>
      </w:r>
      <w:r>
        <w:t xml:space="preserve">: </w:t>
      </w:r>
      <w:r w:rsidRPr="00967CB4">
        <w:t xml:space="preserve">(tobacco or nicotine or cigar* or e-cig* or "electronic cigarette" or </w:t>
      </w:r>
      <w:proofErr w:type="spellStart"/>
      <w:r w:rsidRPr="00967CB4">
        <w:t>smok</w:t>
      </w:r>
      <w:proofErr w:type="spellEnd"/>
      <w:r w:rsidRPr="00967CB4">
        <w:t xml:space="preserve">* or </w:t>
      </w:r>
      <w:proofErr w:type="spellStart"/>
      <w:r w:rsidRPr="00967CB4">
        <w:t>vap</w:t>
      </w:r>
      <w:proofErr w:type="spellEnd"/>
      <w:r w:rsidRPr="00967CB4">
        <w:t>*).</w:t>
      </w:r>
      <w:proofErr w:type="spellStart"/>
      <w:r w:rsidRPr="00967CB4">
        <w:t>af</w:t>
      </w:r>
      <w:proofErr w:type="spellEnd"/>
      <w:r w:rsidRPr="00967CB4">
        <w:t xml:space="preserve">. AND (((((((((((((((((((((((((((((((((((((((((((((((((((((((((((((("mass media" or multi-media) and campaign*) or media) and campaign*) or campaign*) and </w:t>
      </w:r>
      <w:proofErr w:type="spellStart"/>
      <w:r w:rsidRPr="00967CB4">
        <w:t>messag</w:t>
      </w:r>
      <w:proofErr w:type="spellEnd"/>
      <w:r w:rsidRPr="00967CB4">
        <w:t xml:space="preserve">*) or health) and </w:t>
      </w:r>
      <w:proofErr w:type="spellStart"/>
      <w:r w:rsidRPr="00967CB4">
        <w:t>messag</w:t>
      </w:r>
      <w:proofErr w:type="spellEnd"/>
      <w:r w:rsidRPr="00967CB4">
        <w:t xml:space="preserve">*) or health) and campaign*) or "social marketing") and campaign*) or "social marketing") and </w:t>
      </w:r>
      <w:proofErr w:type="spellStart"/>
      <w:r w:rsidRPr="00967CB4">
        <w:t>messag</w:t>
      </w:r>
      <w:proofErr w:type="spellEnd"/>
      <w:r w:rsidRPr="00967CB4">
        <w:t xml:space="preserve">*) or broadcast*) and campaign*) or </w:t>
      </w:r>
      <w:proofErr w:type="spellStart"/>
      <w:r w:rsidRPr="00967CB4">
        <w:t>televis</w:t>
      </w:r>
      <w:proofErr w:type="spellEnd"/>
      <w:r w:rsidRPr="00967CB4">
        <w:t xml:space="preserve">*) and campaign*) or TV) and campaign*) or film*) and campaign*) or radio) and campaign*) or advert*) and campaign*) or internet) and campaign*) or online) and campaign*) or email*) and campaign*) or website*) and campaign*) or digital*) and campaign*) or "social media") and campaign*) or Facebook) and campaign*) or Twitter) and campaign*) or Instagram) and campaign*) or </w:t>
      </w:r>
      <w:proofErr w:type="spellStart"/>
      <w:r w:rsidRPr="00967CB4">
        <w:t>TikTok</w:t>
      </w:r>
      <w:proofErr w:type="spellEnd"/>
      <w:r w:rsidRPr="00967CB4">
        <w:t xml:space="preserve">) and campaign*) or </w:t>
      </w:r>
      <w:proofErr w:type="spellStart"/>
      <w:r w:rsidRPr="00967CB4">
        <w:t>phon</w:t>
      </w:r>
      <w:proofErr w:type="spellEnd"/>
      <w:r w:rsidRPr="00967CB4">
        <w:t>*) and campaign*) or app*) and campaign*) or newspaper*) and campaign*) or magazine*) and campaign*) or leaflet*) and campaign*) or booklet*) and campaign*) or billboard*) and campaign*) or poster*) and campaign*).</w:t>
      </w:r>
      <w:proofErr w:type="spellStart"/>
      <w:r w:rsidRPr="00967CB4">
        <w:t>af</w:t>
      </w:r>
      <w:proofErr w:type="spellEnd"/>
      <w:r w:rsidRPr="00967CB4">
        <w:t>. AND ((((((((((mental adj2 illness*) or "psychiatric illness*").</w:t>
      </w:r>
      <w:proofErr w:type="spellStart"/>
      <w:r w:rsidRPr="00967CB4">
        <w:t>af</w:t>
      </w:r>
      <w:proofErr w:type="spellEnd"/>
      <w:r w:rsidRPr="00967CB4">
        <w:t>. or mental.mp.) adj2 health.af.) or mental.mp.) adj2 condition*.</w:t>
      </w:r>
      <w:proofErr w:type="spellStart"/>
      <w:r w:rsidRPr="00967CB4">
        <w:t>af</w:t>
      </w:r>
      <w:proofErr w:type="spellEnd"/>
      <w:r w:rsidRPr="00967CB4">
        <w:t>.) or mental.mp.) adj2 disorder*.</w:t>
      </w:r>
      <w:proofErr w:type="spellStart"/>
      <w:r w:rsidRPr="00967CB4">
        <w:t>af</w:t>
      </w:r>
      <w:proofErr w:type="spellEnd"/>
      <w:r w:rsidRPr="00967CB4">
        <w:t>.) or "psychiatric disorder*".</w:t>
      </w:r>
      <w:proofErr w:type="spellStart"/>
      <w:r w:rsidRPr="00967CB4">
        <w:t>af</w:t>
      </w:r>
      <w:proofErr w:type="spellEnd"/>
      <w:r w:rsidRPr="00967CB4">
        <w:t>. or "psychiatric disease*".</w:t>
      </w:r>
      <w:proofErr w:type="spellStart"/>
      <w:r w:rsidRPr="00967CB4">
        <w:t>af</w:t>
      </w:r>
      <w:proofErr w:type="spellEnd"/>
      <w:r w:rsidRPr="00967CB4">
        <w:t xml:space="preserve">. or </w:t>
      </w:r>
      <w:proofErr w:type="spellStart"/>
      <w:r w:rsidRPr="00967CB4">
        <w:t>anxi</w:t>
      </w:r>
      <w:proofErr w:type="spellEnd"/>
      <w:r w:rsidRPr="00967CB4">
        <w:t>*.</w:t>
      </w:r>
      <w:proofErr w:type="spellStart"/>
      <w:r w:rsidRPr="00967CB4">
        <w:t>af</w:t>
      </w:r>
      <w:proofErr w:type="spellEnd"/>
      <w:r w:rsidRPr="00967CB4">
        <w:t>. or depress*.</w:t>
      </w:r>
      <w:proofErr w:type="spellStart"/>
      <w:r w:rsidRPr="00967CB4">
        <w:t>af</w:t>
      </w:r>
      <w:proofErr w:type="spellEnd"/>
      <w:r w:rsidRPr="00967CB4">
        <w:t>. or "obsessive compulsive disorder".</w:t>
      </w:r>
      <w:proofErr w:type="spellStart"/>
      <w:r w:rsidRPr="00967CB4">
        <w:t>af</w:t>
      </w:r>
      <w:proofErr w:type="spellEnd"/>
      <w:r w:rsidRPr="00967CB4">
        <w:t>. or OCD.af. or "bipolar disorder".</w:t>
      </w:r>
      <w:proofErr w:type="spellStart"/>
      <w:r w:rsidRPr="00967CB4">
        <w:t>af</w:t>
      </w:r>
      <w:proofErr w:type="spellEnd"/>
      <w:r w:rsidRPr="00967CB4">
        <w:t>. or "manic depress*".</w:t>
      </w:r>
      <w:proofErr w:type="spellStart"/>
      <w:r w:rsidRPr="00967CB4">
        <w:t>af</w:t>
      </w:r>
      <w:proofErr w:type="spellEnd"/>
      <w:r w:rsidRPr="00967CB4">
        <w:t xml:space="preserve">. or </w:t>
      </w:r>
      <w:proofErr w:type="spellStart"/>
      <w:r w:rsidRPr="00967CB4">
        <w:t>schizophreni</w:t>
      </w:r>
      <w:proofErr w:type="spellEnd"/>
      <w:r w:rsidRPr="00967CB4">
        <w:t>*.</w:t>
      </w:r>
      <w:proofErr w:type="spellStart"/>
      <w:r w:rsidRPr="00967CB4">
        <w:t>af</w:t>
      </w:r>
      <w:proofErr w:type="spellEnd"/>
      <w:r w:rsidRPr="00967CB4">
        <w:t>. or psycho*.</w:t>
      </w:r>
      <w:proofErr w:type="spellStart"/>
      <w:r w:rsidRPr="00967CB4">
        <w:t>af</w:t>
      </w:r>
      <w:proofErr w:type="spellEnd"/>
      <w:r w:rsidRPr="00967CB4">
        <w:t xml:space="preserve">. or </w:t>
      </w:r>
      <w:proofErr w:type="spellStart"/>
      <w:r w:rsidRPr="00967CB4">
        <w:t>paranoi</w:t>
      </w:r>
      <w:proofErr w:type="spellEnd"/>
      <w:r w:rsidRPr="00967CB4">
        <w:t>*.</w:t>
      </w:r>
      <w:proofErr w:type="spellStart"/>
      <w:r w:rsidRPr="00967CB4">
        <w:t>af</w:t>
      </w:r>
      <w:proofErr w:type="spellEnd"/>
      <w:r w:rsidRPr="00967CB4">
        <w:t>. or "personality disorder".</w:t>
      </w:r>
      <w:proofErr w:type="spellStart"/>
      <w:r w:rsidRPr="00967CB4">
        <w:t>af</w:t>
      </w:r>
      <w:proofErr w:type="spellEnd"/>
      <w:r w:rsidRPr="00967CB4">
        <w:t>. or "attention deficit hyperactivity disorder".</w:t>
      </w:r>
      <w:proofErr w:type="spellStart"/>
      <w:r w:rsidRPr="00967CB4">
        <w:t>af</w:t>
      </w:r>
      <w:proofErr w:type="spellEnd"/>
      <w:r w:rsidRPr="00967CB4">
        <w:t>. or ADHD.af. or "</w:t>
      </w:r>
      <w:proofErr w:type="spellStart"/>
      <w:r w:rsidRPr="00967CB4">
        <w:t>post traumatic</w:t>
      </w:r>
      <w:proofErr w:type="spellEnd"/>
      <w:r w:rsidRPr="00967CB4">
        <w:t xml:space="preserve"> stress disorder".</w:t>
      </w:r>
      <w:proofErr w:type="spellStart"/>
      <w:r w:rsidRPr="00967CB4">
        <w:t>af</w:t>
      </w:r>
      <w:proofErr w:type="spellEnd"/>
      <w:r w:rsidRPr="00967CB4">
        <w:t>. or PTSD.af. or eating.mp.) adj1 disorder*.</w:t>
      </w:r>
      <w:proofErr w:type="spellStart"/>
      <w:r w:rsidRPr="00967CB4">
        <w:t>af</w:t>
      </w:r>
      <w:proofErr w:type="spellEnd"/>
      <w:r w:rsidRPr="00967CB4">
        <w:t xml:space="preserve">.) or </w:t>
      </w:r>
      <w:proofErr w:type="spellStart"/>
      <w:r w:rsidRPr="00967CB4">
        <w:t>anorexi</w:t>
      </w:r>
      <w:proofErr w:type="spellEnd"/>
      <w:r w:rsidRPr="00967CB4">
        <w:t>*.</w:t>
      </w:r>
      <w:proofErr w:type="spellStart"/>
      <w:r w:rsidRPr="00967CB4">
        <w:t>af</w:t>
      </w:r>
      <w:proofErr w:type="spellEnd"/>
      <w:r w:rsidRPr="00967CB4">
        <w:t xml:space="preserve">. or </w:t>
      </w:r>
      <w:proofErr w:type="spellStart"/>
      <w:r w:rsidRPr="00967CB4">
        <w:t>bulimi</w:t>
      </w:r>
      <w:proofErr w:type="spellEnd"/>
      <w:r w:rsidRPr="00967CB4">
        <w:t>*.</w:t>
      </w:r>
      <w:proofErr w:type="spellStart"/>
      <w:r w:rsidRPr="00967CB4">
        <w:t>af</w:t>
      </w:r>
      <w:proofErr w:type="spellEnd"/>
      <w:r w:rsidRPr="00967CB4">
        <w:t>. or "binge eating disorder".</w:t>
      </w:r>
      <w:proofErr w:type="spellStart"/>
      <w:r w:rsidRPr="00967CB4">
        <w:t>af</w:t>
      </w:r>
      <w:proofErr w:type="spellEnd"/>
      <w:r w:rsidRPr="00967CB4">
        <w:t>. or BED.af. or "panic attack*".</w:t>
      </w:r>
      <w:proofErr w:type="spellStart"/>
      <w:r w:rsidRPr="00967CB4">
        <w:t>af</w:t>
      </w:r>
      <w:proofErr w:type="spellEnd"/>
      <w:r w:rsidRPr="00967CB4">
        <w:t>. or "panic disorder".</w:t>
      </w:r>
      <w:proofErr w:type="spellStart"/>
      <w:r w:rsidRPr="00967CB4">
        <w:t>af</w:t>
      </w:r>
      <w:proofErr w:type="spellEnd"/>
      <w:r w:rsidRPr="00967CB4">
        <w:t xml:space="preserve">. or </w:t>
      </w:r>
      <w:proofErr w:type="spellStart"/>
      <w:r w:rsidRPr="00967CB4">
        <w:t>phobi</w:t>
      </w:r>
      <w:proofErr w:type="spellEnd"/>
      <w:r w:rsidRPr="00967CB4">
        <w:t>*.</w:t>
      </w:r>
      <w:proofErr w:type="spellStart"/>
      <w:r w:rsidRPr="00967CB4">
        <w:t>af</w:t>
      </w:r>
      <w:proofErr w:type="spellEnd"/>
      <w:r w:rsidRPr="00967CB4">
        <w:t>. (limit to English language and humans)</w:t>
      </w:r>
    </w:p>
    <w:p w14:paraId="77DD4BFB" w14:textId="77777777" w:rsidR="002C5835" w:rsidRDefault="002C5835"/>
    <w:p w14:paraId="2D3ABB8F" w14:textId="50CF94CA" w:rsidR="00387042" w:rsidRDefault="00387042">
      <w:r w:rsidRPr="0084579A">
        <w:rPr>
          <w:i/>
          <w:iCs/>
        </w:rPr>
        <w:t>Web of Science</w:t>
      </w:r>
      <w:r>
        <w:rPr>
          <w:i/>
          <w:iCs/>
        </w:rPr>
        <w:t xml:space="preserve"> (30/03/2021)</w:t>
      </w:r>
      <w:r>
        <w:t xml:space="preserve">: </w:t>
      </w:r>
      <w:r w:rsidRPr="0084579A">
        <w:t xml:space="preserve">(tobacco or nicotine or cigar* or e-cig* or "electronic cigarette" or </w:t>
      </w:r>
      <w:proofErr w:type="spellStart"/>
      <w:r w:rsidRPr="0084579A">
        <w:t>smok</w:t>
      </w:r>
      <w:proofErr w:type="spellEnd"/>
      <w:r w:rsidRPr="0084579A">
        <w:t xml:space="preserve">* or </w:t>
      </w:r>
      <w:proofErr w:type="spellStart"/>
      <w:r w:rsidRPr="0084579A">
        <w:t>vap</w:t>
      </w:r>
      <w:proofErr w:type="spellEnd"/>
      <w:r w:rsidRPr="0084579A">
        <w:t xml:space="preserve">*) AND (((((((((((((((((((((((((((((((((((((((((((((((((((((((((((((((("mass media") or multi-media) and campaign*) or media) and campaign*) or campaign*) and </w:t>
      </w:r>
      <w:proofErr w:type="spellStart"/>
      <w:r w:rsidRPr="0084579A">
        <w:t>messag</w:t>
      </w:r>
      <w:proofErr w:type="spellEnd"/>
      <w:r w:rsidRPr="0084579A">
        <w:t xml:space="preserve">*) or health) and </w:t>
      </w:r>
      <w:proofErr w:type="spellStart"/>
      <w:r w:rsidRPr="0084579A">
        <w:t>messag</w:t>
      </w:r>
      <w:proofErr w:type="spellEnd"/>
      <w:r w:rsidRPr="0084579A">
        <w:t xml:space="preserve">*) or health) and campaign*) or "social marketing") and campaign*) or "social marketing") and </w:t>
      </w:r>
      <w:proofErr w:type="spellStart"/>
      <w:r w:rsidRPr="0084579A">
        <w:t>messag</w:t>
      </w:r>
      <w:proofErr w:type="spellEnd"/>
      <w:r w:rsidRPr="0084579A">
        <w:t xml:space="preserve">*) or broadcast*) and campaign*) or </w:t>
      </w:r>
      <w:proofErr w:type="spellStart"/>
      <w:r w:rsidRPr="0084579A">
        <w:t>televis</w:t>
      </w:r>
      <w:proofErr w:type="spellEnd"/>
      <w:r w:rsidRPr="0084579A">
        <w:t xml:space="preserve">*) and campaign*) or TV) and campaign*) or film*) and campaign*) or radio) and campaign*) or advert*) and campaign*) or internet) and campaign*) or online) and campaign*) or email*) and campaign*) or website*) and campaign*) or digital*) and campaign) or "social media") and campaign*) or Facebook) and campaign*) or Twitter) and campaign*) or Instagram) and campaign*) or </w:t>
      </w:r>
      <w:proofErr w:type="spellStart"/>
      <w:r w:rsidRPr="0084579A">
        <w:t>TikTok</w:t>
      </w:r>
      <w:proofErr w:type="spellEnd"/>
      <w:r w:rsidRPr="0084579A">
        <w:t xml:space="preserve">) and campaign*) or </w:t>
      </w:r>
      <w:proofErr w:type="spellStart"/>
      <w:r w:rsidRPr="0084579A">
        <w:t>phon</w:t>
      </w:r>
      <w:proofErr w:type="spellEnd"/>
      <w:r w:rsidRPr="0084579A">
        <w:t>*) and campaign*) or app*) and campaign*) or newspaper*) and campaign*) or magazine*) and campaign*) or leaflet*) and campaign*) or booklet*) and campaign*) or billboard*) and campaign*) or poster*) and campaign*) AND TS=(mental NEAR/2 illness*) OR TS=(“psychiatric illness*”) OR TS=(mental NEAR/2 health) OR TS=(mental NEAR/2 condition*) OR TS=(mental NEAR/2 disorder*) OR TS=(“psychiatric disorder*”) OR TS=(“psychiatric disease*”) OR TS=(</w:t>
      </w:r>
      <w:proofErr w:type="spellStart"/>
      <w:r w:rsidRPr="0084579A">
        <w:t>anxi</w:t>
      </w:r>
      <w:proofErr w:type="spellEnd"/>
      <w:r w:rsidRPr="0084579A">
        <w:t>*) OR TS=(</w:t>
      </w:r>
      <w:proofErr w:type="spellStart"/>
      <w:r w:rsidRPr="0084579A">
        <w:t>despress</w:t>
      </w:r>
      <w:proofErr w:type="spellEnd"/>
      <w:r w:rsidRPr="0084579A">
        <w:t>*) OR TS=(“obsessive compulsive disorder”) OR TS=(OCD) OR TS=(“bipolar disorder”) OR TS=(“manic depress*”) OR TS=(</w:t>
      </w:r>
      <w:proofErr w:type="spellStart"/>
      <w:r w:rsidRPr="0084579A">
        <w:t>schizopreni</w:t>
      </w:r>
      <w:proofErr w:type="spellEnd"/>
      <w:r w:rsidRPr="0084579A">
        <w:t>*) OR TS=(psycho*) OR TS=(</w:t>
      </w:r>
      <w:proofErr w:type="spellStart"/>
      <w:r w:rsidRPr="0084579A">
        <w:t>paranoi</w:t>
      </w:r>
      <w:proofErr w:type="spellEnd"/>
      <w:r w:rsidRPr="0084579A">
        <w:t>*) OR TS=(“personality disorder”) OR TS=(“attention deficit hyperactivity disorder”) OR TS=(ADHD) OR TS=(“</w:t>
      </w:r>
      <w:proofErr w:type="spellStart"/>
      <w:r w:rsidRPr="0084579A">
        <w:t>post traumatic</w:t>
      </w:r>
      <w:proofErr w:type="spellEnd"/>
      <w:r w:rsidRPr="0084579A">
        <w:t xml:space="preserve"> stress disorder”) OR TS=(PTSD) OR TS=(eating NEAR/1 disorder*) OR TS=(</w:t>
      </w:r>
      <w:proofErr w:type="spellStart"/>
      <w:r w:rsidRPr="0084579A">
        <w:t>anorexi</w:t>
      </w:r>
      <w:proofErr w:type="spellEnd"/>
      <w:r w:rsidRPr="0084579A">
        <w:t>*) OR TS=(</w:t>
      </w:r>
      <w:proofErr w:type="spellStart"/>
      <w:r w:rsidRPr="0084579A">
        <w:t>bulimi</w:t>
      </w:r>
      <w:proofErr w:type="spellEnd"/>
      <w:r w:rsidRPr="0084579A">
        <w:t>*) OR TS=(“binge eating disorder”) OR TS=(BED) OR TS=(“panic attack*”) OR TS=(“panic disorder”) OR TS=(</w:t>
      </w:r>
      <w:proofErr w:type="spellStart"/>
      <w:r w:rsidRPr="0084579A">
        <w:t>phobi</w:t>
      </w:r>
      <w:proofErr w:type="spellEnd"/>
      <w:r w:rsidRPr="0084579A">
        <w:t>*) (limit to English language)</w:t>
      </w:r>
    </w:p>
    <w:p w14:paraId="468BDAC1" w14:textId="77777777" w:rsidR="002C5835" w:rsidRDefault="002C5835"/>
    <w:p w14:paraId="413A19B7" w14:textId="400BAB00" w:rsidR="00387042" w:rsidRDefault="00387042">
      <w:r w:rsidRPr="0084579A">
        <w:rPr>
          <w:i/>
          <w:iCs/>
        </w:rPr>
        <w:t>CINAHL</w:t>
      </w:r>
      <w:r>
        <w:rPr>
          <w:i/>
          <w:iCs/>
        </w:rPr>
        <w:t xml:space="preserve"> (30/03/2021)</w:t>
      </w:r>
      <w:r>
        <w:t xml:space="preserve">: </w:t>
      </w:r>
      <w:r w:rsidRPr="0084579A">
        <w:t xml:space="preserve">(tobacco or nicotine or cigar* or e-cig* or "electronic cigarette" or </w:t>
      </w:r>
      <w:proofErr w:type="spellStart"/>
      <w:r w:rsidRPr="0084579A">
        <w:t>smok</w:t>
      </w:r>
      <w:proofErr w:type="spellEnd"/>
      <w:r w:rsidRPr="0084579A">
        <w:t xml:space="preserve">* or </w:t>
      </w:r>
      <w:proofErr w:type="spellStart"/>
      <w:r w:rsidRPr="0084579A">
        <w:t>vap</w:t>
      </w:r>
      <w:proofErr w:type="spellEnd"/>
      <w:r w:rsidRPr="0084579A">
        <w:t xml:space="preserve">*) AND (((((((((((((((((((((((((((((((((((((((((((((((((((((((((((((("mass media" or multi-media) and campaign*) or media) and campaign*) or campaign*) and </w:t>
      </w:r>
      <w:proofErr w:type="spellStart"/>
      <w:r w:rsidRPr="0084579A">
        <w:t>messag</w:t>
      </w:r>
      <w:proofErr w:type="spellEnd"/>
      <w:r w:rsidRPr="0084579A">
        <w:t xml:space="preserve">*) or health) and </w:t>
      </w:r>
      <w:proofErr w:type="spellStart"/>
      <w:r w:rsidRPr="0084579A">
        <w:t>messag</w:t>
      </w:r>
      <w:proofErr w:type="spellEnd"/>
      <w:r w:rsidRPr="0084579A">
        <w:t xml:space="preserve">*) or health) and campaign*) or "social marketing") and campaign*) or "social marketing") and </w:t>
      </w:r>
      <w:proofErr w:type="spellStart"/>
      <w:r w:rsidRPr="0084579A">
        <w:t>messag</w:t>
      </w:r>
      <w:proofErr w:type="spellEnd"/>
      <w:r w:rsidRPr="0084579A">
        <w:t xml:space="preserve">*) or broadcast*) and campaign*) or </w:t>
      </w:r>
      <w:proofErr w:type="spellStart"/>
      <w:r w:rsidRPr="0084579A">
        <w:t>televis</w:t>
      </w:r>
      <w:proofErr w:type="spellEnd"/>
      <w:r w:rsidRPr="0084579A">
        <w:t xml:space="preserve">*) and campaign*) or TV) and campaign*) or film*) and campaign*) or radio) and campaign*) or advert*) and campaign*) or internet) and campaign*) or online) and campaign*) or email*) and campaign*) or website*) and campaign*) or digital*) and campaign*) or "social media") and campaign*) or Facebook) and campaign*) or Twitter) and </w:t>
      </w:r>
      <w:r w:rsidRPr="0084579A">
        <w:lastRenderedPageBreak/>
        <w:t xml:space="preserve">campaign*) or Instagram) and campaign*) or </w:t>
      </w:r>
      <w:proofErr w:type="spellStart"/>
      <w:r w:rsidRPr="0084579A">
        <w:t>TikTok</w:t>
      </w:r>
      <w:proofErr w:type="spellEnd"/>
      <w:r w:rsidRPr="0084579A">
        <w:t xml:space="preserve">) and campaign*) or </w:t>
      </w:r>
      <w:proofErr w:type="spellStart"/>
      <w:r w:rsidRPr="0084579A">
        <w:t>phon</w:t>
      </w:r>
      <w:proofErr w:type="spellEnd"/>
      <w:r w:rsidRPr="0084579A">
        <w:t xml:space="preserve">*) and campaign*) or app*) and campaign*) or newspaper*) and campaign*) or magazine*) and campaign*) or leaflet*) and campaign*) or booklet*) and campaign*) or billboard*) and campaign*) or poster*) and campaign*) AND ((((((((((mental N2 illness*) or "psychiatric illness*") or mental) N2 health) or mental) N2 condition*) or mental) N2 disorder*) or "psychiatric disorder*" or "psychiatric disease*" or </w:t>
      </w:r>
      <w:proofErr w:type="spellStart"/>
      <w:r w:rsidRPr="0084579A">
        <w:t>anxi</w:t>
      </w:r>
      <w:proofErr w:type="spellEnd"/>
      <w:r w:rsidRPr="0084579A">
        <w:t xml:space="preserve">* or depress* or "obsessive compulsive disorder" or OCD or "bipolar disorder" or "manic depress*" or </w:t>
      </w:r>
      <w:proofErr w:type="spellStart"/>
      <w:r w:rsidRPr="0084579A">
        <w:t>schizophreni</w:t>
      </w:r>
      <w:proofErr w:type="spellEnd"/>
      <w:r w:rsidRPr="0084579A">
        <w:t xml:space="preserve">* or psycho* or </w:t>
      </w:r>
      <w:proofErr w:type="spellStart"/>
      <w:r w:rsidRPr="0084579A">
        <w:t>paranoi</w:t>
      </w:r>
      <w:proofErr w:type="spellEnd"/>
      <w:r w:rsidRPr="0084579A">
        <w:t>* or "personality disorder" or "attention deficit hyperactivity disorder" or ADHD or "</w:t>
      </w:r>
      <w:proofErr w:type="spellStart"/>
      <w:r w:rsidRPr="0084579A">
        <w:t>post traumatic</w:t>
      </w:r>
      <w:proofErr w:type="spellEnd"/>
      <w:r w:rsidRPr="0084579A">
        <w:t xml:space="preserve"> stress disorder" or PTSD or eating) N1 disorder*) or </w:t>
      </w:r>
      <w:proofErr w:type="spellStart"/>
      <w:r w:rsidRPr="0084579A">
        <w:t>anorexi</w:t>
      </w:r>
      <w:proofErr w:type="spellEnd"/>
      <w:r w:rsidRPr="0084579A">
        <w:t xml:space="preserve">* or </w:t>
      </w:r>
      <w:proofErr w:type="spellStart"/>
      <w:r w:rsidRPr="0084579A">
        <w:t>bulimi</w:t>
      </w:r>
      <w:proofErr w:type="spellEnd"/>
      <w:r w:rsidRPr="0084579A">
        <w:t xml:space="preserve">* or "binge eating disorder" or BED or "panic attack*" or "panic disorder" or </w:t>
      </w:r>
      <w:proofErr w:type="spellStart"/>
      <w:r w:rsidRPr="0084579A">
        <w:t>phobi</w:t>
      </w:r>
      <w:proofErr w:type="spellEnd"/>
      <w:r w:rsidRPr="0084579A">
        <w:t>* (limit to English language)</w:t>
      </w:r>
    </w:p>
    <w:p w14:paraId="1AABEDD4" w14:textId="77777777" w:rsidR="002C5835" w:rsidRDefault="002C5835"/>
    <w:p w14:paraId="6CF9673B" w14:textId="77777777" w:rsidR="00387042" w:rsidRDefault="00387042">
      <w:r w:rsidRPr="0084579A">
        <w:rPr>
          <w:i/>
          <w:iCs/>
        </w:rPr>
        <w:t>Cochrane trials only and Cochrane reviews onl</w:t>
      </w:r>
      <w:r>
        <w:rPr>
          <w:i/>
          <w:iCs/>
        </w:rPr>
        <w:t>y (31/03/2021)</w:t>
      </w:r>
      <w:r>
        <w:t xml:space="preserve">: </w:t>
      </w:r>
      <w:r w:rsidRPr="0084579A">
        <w:t xml:space="preserve">tobacco OR nicotine OR cigar* OR e-cig* OR “electronic cigarette” OR </w:t>
      </w:r>
      <w:proofErr w:type="spellStart"/>
      <w:r w:rsidRPr="0084579A">
        <w:t>smok</w:t>
      </w:r>
      <w:proofErr w:type="spellEnd"/>
      <w:r w:rsidRPr="0084579A">
        <w:t xml:space="preserve">* OR </w:t>
      </w:r>
      <w:proofErr w:type="spellStart"/>
      <w:r w:rsidRPr="0084579A">
        <w:t>vap</w:t>
      </w:r>
      <w:proofErr w:type="spellEnd"/>
      <w:r w:rsidRPr="0084579A">
        <w:t xml:space="preserve">* AND “mass media” OR multi-media AND campaign* OR media AND campaign* OR campaign* AND </w:t>
      </w:r>
      <w:proofErr w:type="spellStart"/>
      <w:r w:rsidRPr="0084579A">
        <w:t>messag</w:t>
      </w:r>
      <w:proofErr w:type="spellEnd"/>
      <w:r w:rsidRPr="0084579A">
        <w:t xml:space="preserve">* OR health AND </w:t>
      </w:r>
      <w:proofErr w:type="spellStart"/>
      <w:r w:rsidRPr="0084579A">
        <w:t>messag</w:t>
      </w:r>
      <w:proofErr w:type="spellEnd"/>
      <w:r w:rsidRPr="0084579A">
        <w:t xml:space="preserve">* OR health AND campaign* OR “social marketing” AND campaign* OR “social marketing” AND </w:t>
      </w:r>
      <w:proofErr w:type="spellStart"/>
      <w:r w:rsidRPr="0084579A">
        <w:t>messag</w:t>
      </w:r>
      <w:proofErr w:type="spellEnd"/>
      <w:r w:rsidRPr="0084579A">
        <w:t xml:space="preserve">* OR broadcast* AND campaign* OR </w:t>
      </w:r>
      <w:proofErr w:type="spellStart"/>
      <w:r w:rsidRPr="0084579A">
        <w:t>televis</w:t>
      </w:r>
      <w:proofErr w:type="spellEnd"/>
      <w:r w:rsidRPr="0084579A">
        <w:t xml:space="preserve">* AND campaign* OR TV AND campaign* OR film* AND campaign* OR radio AND campaign* OR advert* AND campaign* OR internet AND campaign* OR online AND campaign* OR email* AND campaign* OR website* AND campaign* OR digital* AND campaign* OR “social media” AND campaign* OR Facebook AND campaign* OR Twitter AND campaign* OR Instagram AND campaign* OR </w:t>
      </w:r>
      <w:proofErr w:type="spellStart"/>
      <w:r w:rsidRPr="0084579A">
        <w:t>TikTok</w:t>
      </w:r>
      <w:proofErr w:type="spellEnd"/>
      <w:r w:rsidRPr="0084579A">
        <w:t xml:space="preserve"> AND campaign* OR </w:t>
      </w:r>
      <w:proofErr w:type="spellStart"/>
      <w:r w:rsidRPr="0084579A">
        <w:t>phon</w:t>
      </w:r>
      <w:proofErr w:type="spellEnd"/>
      <w:r w:rsidRPr="0084579A">
        <w:t xml:space="preserve">* AND campaign* OR app* AND campaign* OR newspaper* AND campaign* OR magazine* AND campaign* OR leaflet* AND campaign* OR booklet* AND campaign* OR billboard* AND campaign* OR poster* AND campaign* AND mental NEAR/2 illness* OR “psychiatric illness*” OR mental NEAR/2 health OR mental NEAR/2 condition* OR mental NEAR/2 disorder* OR “psychiatric disorder*” OR “psychiatric disease*” OR </w:t>
      </w:r>
      <w:proofErr w:type="spellStart"/>
      <w:r w:rsidRPr="0084579A">
        <w:t>anxi</w:t>
      </w:r>
      <w:proofErr w:type="spellEnd"/>
      <w:r w:rsidRPr="0084579A">
        <w:t xml:space="preserve">* OR depress* OR “obsessive compulsive disorder” OR OCD OR “bipolar disorder” OR “manic depress*” OR </w:t>
      </w:r>
      <w:proofErr w:type="spellStart"/>
      <w:r w:rsidRPr="0084579A">
        <w:t>schizophreni</w:t>
      </w:r>
      <w:proofErr w:type="spellEnd"/>
      <w:r w:rsidRPr="0084579A">
        <w:t xml:space="preserve">* OR psycho* OR </w:t>
      </w:r>
      <w:proofErr w:type="spellStart"/>
      <w:r w:rsidRPr="0084579A">
        <w:t>paranoi</w:t>
      </w:r>
      <w:proofErr w:type="spellEnd"/>
      <w:r w:rsidRPr="0084579A">
        <w:t>* OR “personality disorder” OR “attention deficit hyperactivity disorder” OR ADHD OR “</w:t>
      </w:r>
      <w:proofErr w:type="spellStart"/>
      <w:r w:rsidRPr="0084579A">
        <w:t>post traumatic</w:t>
      </w:r>
      <w:proofErr w:type="spellEnd"/>
      <w:r w:rsidRPr="0084579A">
        <w:t xml:space="preserve"> stress disorder” OR PTSD OR eating NEAR/1 disorder* OR </w:t>
      </w:r>
      <w:proofErr w:type="spellStart"/>
      <w:r w:rsidRPr="0084579A">
        <w:t>anorexi</w:t>
      </w:r>
      <w:proofErr w:type="spellEnd"/>
      <w:r w:rsidRPr="0084579A">
        <w:t xml:space="preserve">* OR </w:t>
      </w:r>
      <w:proofErr w:type="spellStart"/>
      <w:r w:rsidRPr="0084579A">
        <w:t>bulimi</w:t>
      </w:r>
      <w:proofErr w:type="spellEnd"/>
      <w:r w:rsidRPr="0084579A">
        <w:t xml:space="preserve">* OR “binge eating disorder” OR BED OR “panic attack*” OR “panic disorder” OR </w:t>
      </w:r>
      <w:proofErr w:type="spellStart"/>
      <w:r w:rsidRPr="0084579A">
        <w:t>phobi</w:t>
      </w:r>
      <w:proofErr w:type="spellEnd"/>
      <w:r w:rsidRPr="0084579A">
        <w:t>*</w:t>
      </w:r>
    </w:p>
    <w:p w14:paraId="36FA35E6" w14:textId="77777777" w:rsidR="00387042" w:rsidRDefault="00387042">
      <w:r>
        <w:t xml:space="preserve">Reference lists of included studies and relevant systematic reviews were also screened to retrieve further articles. </w:t>
      </w:r>
    </w:p>
    <w:p w14:paraId="7FC344A7" w14:textId="429C7721" w:rsidR="00387042" w:rsidRDefault="00387042"/>
    <w:p w14:paraId="4C2068E5" w14:textId="77777777" w:rsidR="00387042" w:rsidRDefault="00387042"/>
    <w:p w14:paraId="2548C411" w14:textId="77777777" w:rsidR="008964F1" w:rsidRDefault="008964F1">
      <w:pPr>
        <w:rPr>
          <w:b/>
          <w:bCs/>
        </w:rPr>
      </w:pPr>
    </w:p>
    <w:p w14:paraId="6ECE349A" w14:textId="77777777" w:rsidR="008964F1" w:rsidRDefault="008964F1">
      <w:pPr>
        <w:rPr>
          <w:b/>
          <w:bCs/>
        </w:rPr>
      </w:pPr>
    </w:p>
    <w:p w14:paraId="5ADDD6A3" w14:textId="77777777" w:rsidR="008964F1" w:rsidRDefault="008964F1">
      <w:pPr>
        <w:rPr>
          <w:b/>
          <w:bCs/>
        </w:rPr>
      </w:pPr>
    </w:p>
    <w:p w14:paraId="49D2F5CF" w14:textId="77777777" w:rsidR="008964F1" w:rsidRDefault="008964F1">
      <w:pPr>
        <w:rPr>
          <w:b/>
          <w:bCs/>
        </w:rPr>
      </w:pPr>
    </w:p>
    <w:p w14:paraId="7DE0AE33" w14:textId="77777777" w:rsidR="008964F1" w:rsidRDefault="008964F1">
      <w:pPr>
        <w:rPr>
          <w:b/>
          <w:bCs/>
        </w:rPr>
      </w:pPr>
    </w:p>
    <w:p w14:paraId="067AF0BE" w14:textId="77777777" w:rsidR="008964F1" w:rsidRDefault="008964F1">
      <w:pPr>
        <w:rPr>
          <w:b/>
          <w:bCs/>
        </w:rPr>
      </w:pPr>
    </w:p>
    <w:p w14:paraId="7D1765E7" w14:textId="77777777" w:rsidR="008964F1" w:rsidRDefault="008964F1">
      <w:pPr>
        <w:rPr>
          <w:b/>
          <w:bCs/>
        </w:rPr>
      </w:pPr>
    </w:p>
    <w:p w14:paraId="66DAB1E6" w14:textId="77777777" w:rsidR="008964F1" w:rsidRDefault="008964F1">
      <w:pPr>
        <w:rPr>
          <w:b/>
          <w:bCs/>
        </w:rPr>
      </w:pPr>
    </w:p>
    <w:p w14:paraId="483868E7" w14:textId="77777777" w:rsidR="008964F1" w:rsidRDefault="008964F1">
      <w:pPr>
        <w:rPr>
          <w:b/>
          <w:bCs/>
        </w:rPr>
      </w:pPr>
    </w:p>
    <w:p w14:paraId="7AF266D0" w14:textId="77777777" w:rsidR="008964F1" w:rsidRDefault="008964F1">
      <w:pPr>
        <w:rPr>
          <w:b/>
          <w:bCs/>
        </w:rPr>
      </w:pPr>
    </w:p>
    <w:p w14:paraId="20FB5D28" w14:textId="77777777" w:rsidR="008964F1" w:rsidRDefault="008964F1">
      <w:pPr>
        <w:rPr>
          <w:b/>
          <w:bCs/>
        </w:rPr>
      </w:pPr>
    </w:p>
    <w:p w14:paraId="1842341C" w14:textId="77777777" w:rsidR="008964F1" w:rsidRDefault="008964F1">
      <w:pPr>
        <w:rPr>
          <w:b/>
          <w:bCs/>
        </w:rPr>
      </w:pPr>
    </w:p>
    <w:p w14:paraId="2CF2FC77" w14:textId="77777777" w:rsidR="008964F1" w:rsidRDefault="008964F1">
      <w:pPr>
        <w:rPr>
          <w:b/>
          <w:bCs/>
        </w:rPr>
      </w:pPr>
    </w:p>
    <w:p w14:paraId="35D21569" w14:textId="77777777" w:rsidR="008964F1" w:rsidRDefault="008964F1">
      <w:pPr>
        <w:rPr>
          <w:b/>
          <w:bCs/>
        </w:rPr>
      </w:pPr>
    </w:p>
    <w:p w14:paraId="38152AF8" w14:textId="77777777" w:rsidR="008964F1" w:rsidRDefault="008964F1">
      <w:pPr>
        <w:rPr>
          <w:b/>
          <w:bCs/>
        </w:rPr>
      </w:pPr>
    </w:p>
    <w:p w14:paraId="6756B487" w14:textId="77777777" w:rsidR="008964F1" w:rsidRDefault="008964F1">
      <w:pPr>
        <w:rPr>
          <w:b/>
          <w:bCs/>
        </w:rPr>
      </w:pPr>
    </w:p>
    <w:p w14:paraId="5601CFA5" w14:textId="77777777" w:rsidR="008964F1" w:rsidRDefault="008964F1">
      <w:pPr>
        <w:rPr>
          <w:b/>
          <w:bCs/>
        </w:rPr>
      </w:pPr>
    </w:p>
    <w:p w14:paraId="5BFE2003" w14:textId="77777777" w:rsidR="008964F1" w:rsidRDefault="008964F1">
      <w:pPr>
        <w:rPr>
          <w:b/>
          <w:bCs/>
        </w:rPr>
      </w:pPr>
    </w:p>
    <w:p w14:paraId="351990FD" w14:textId="66CD6E33" w:rsidR="00387042" w:rsidRPr="007D29E5" w:rsidRDefault="00387042">
      <w:pPr>
        <w:rPr>
          <w:b/>
          <w:bCs/>
        </w:rPr>
      </w:pPr>
      <w:r w:rsidRPr="007D29E5">
        <w:rPr>
          <w:b/>
          <w:bCs/>
        </w:rPr>
        <w:lastRenderedPageBreak/>
        <w:t>S</w:t>
      </w:r>
      <w:r w:rsidR="00EA597C">
        <w:rPr>
          <w:b/>
          <w:bCs/>
        </w:rPr>
        <w:t>2</w:t>
      </w:r>
      <w:r w:rsidRPr="007D29E5">
        <w:rPr>
          <w:b/>
          <w:bCs/>
        </w:rPr>
        <w:t>: Data items</w:t>
      </w:r>
    </w:p>
    <w:p w14:paraId="48752051" w14:textId="506590E7" w:rsidR="00387042" w:rsidRDefault="00387042"/>
    <w:p w14:paraId="65C7722F" w14:textId="3D16A1E9" w:rsidR="00387042" w:rsidRDefault="00387042" w:rsidP="000A09BA">
      <w:r w:rsidRPr="004C6D18">
        <w:t xml:space="preserve">Data </w:t>
      </w:r>
      <w:r>
        <w:t>extraction sheet headings</w:t>
      </w:r>
      <w:r w:rsidR="007D29E5">
        <w:t>:</w:t>
      </w:r>
    </w:p>
    <w:p w14:paraId="2F7456B5" w14:textId="77777777" w:rsidR="00387042" w:rsidRPr="004C6D18" w:rsidRDefault="00387042" w:rsidP="000A09BA"/>
    <w:p w14:paraId="1D2F2B3B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 xml:space="preserve">Author(s), </w:t>
      </w:r>
      <w:proofErr w:type="gramStart"/>
      <w:r w:rsidRPr="004C6D18">
        <w:t>year</w:t>
      </w:r>
      <w:proofErr w:type="gramEnd"/>
      <w:r w:rsidRPr="004C6D18">
        <w:t xml:space="preserve"> and title</w:t>
      </w:r>
    </w:p>
    <w:p w14:paraId="359A493B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Country and setting</w:t>
      </w:r>
    </w:p>
    <w:p w14:paraId="7AF82B41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Study design</w:t>
      </w:r>
    </w:p>
    <w:p w14:paraId="1DA0601D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Participants and sample size</w:t>
      </w:r>
    </w:p>
    <w:p w14:paraId="2C9409FC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Intervention/exposure (including dose and duration)</w:t>
      </w:r>
    </w:p>
    <w:p w14:paraId="464FCD08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Control/comparator</w:t>
      </w:r>
    </w:p>
    <w:p w14:paraId="7E79867E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Outcome(s)</w:t>
      </w:r>
    </w:p>
    <w:p w14:paraId="172980C5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Measurement of outcome(s)</w:t>
      </w:r>
    </w:p>
    <w:p w14:paraId="2E3DB5BF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Key findings</w:t>
      </w:r>
    </w:p>
    <w:p w14:paraId="1072325D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Funder</w:t>
      </w:r>
    </w:p>
    <w:p w14:paraId="0802C253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Target group</w:t>
      </w:r>
    </w:p>
    <w:p w14:paraId="6CE5A7E4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Smoking definition</w:t>
      </w:r>
    </w:p>
    <w:p w14:paraId="4166C971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Mental health definition/measurement</w:t>
      </w:r>
    </w:p>
    <w:p w14:paraId="1F4AD862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Recruitment methods</w:t>
      </w:r>
    </w:p>
    <w:p w14:paraId="155BE366" w14:textId="77777777" w:rsidR="00387042" w:rsidRPr="004C6D18" w:rsidRDefault="00387042" w:rsidP="00387042">
      <w:pPr>
        <w:numPr>
          <w:ilvl w:val="0"/>
          <w:numId w:val="6"/>
        </w:numPr>
      </w:pPr>
      <w:r w:rsidRPr="004C6D18">
        <w:t>Data collection dates and methods</w:t>
      </w:r>
    </w:p>
    <w:p w14:paraId="2296A1CF" w14:textId="3421F164" w:rsidR="007D29E5" w:rsidRDefault="00387042" w:rsidP="007D29E5">
      <w:pPr>
        <w:numPr>
          <w:ilvl w:val="0"/>
          <w:numId w:val="6"/>
        </w:numPr>
        <w:sectPr w:rsidR="007D29E5" w:rsidSect="0038704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4C6D18">
        <w:t>Additional informatio</w:t>
      </w:r>
      <w:r w:rsidR="007D29E5">
        <w:t>n</w:t>
      </w:r>
    </w:p>
    <w:p w14:paraId="0622497A" w14:textId="79252F5B" w:rsidR="007D29E5" w:rsidRPr="004C6D18" w:rsidRDefault="007D29E5" w:rsidP="007D29E5"/>
    <w:p w14:paraId="6B10A04B" w14:textId="700CC875" w:rsidR="007D29E5" w:rsidRPr="00433545" w:rsidRDefault="00387042" w:rsidP="007D29E5">
      <w:pPr>
        <w:rPr>
          <w:b/>
          <w:bCs/>
        </w:rPr>
      </w:pPr>
      <w:r w:rsidRPr="00433545">
        <w:rPr>
          <w:b/>
          <w:bCs/>
        </w:rPr>
        <w:t>S</w:t>
      </w:r>
      <w:r w:rsidR="00EA597C">
        <w:rPr>
          <w:b/>
          <w:bCs/>
        </w:rPr>
        <w:t>3</w:t>
      </w:r>
      <w:r w:rsidR="007D29E5" w:rsidRPr="00433545">
        <w:rPr>
          <w:b/>
          <w:bCs/>
        </w:rPr>
        <w:t>: EPHPP tool risk of bias assessment independent reviewer ratings</w:t>
      </w:r>
    </w:p>
    <w:p w14:paraId="5F3180B3" w14:textId="77777777" w:rsidR="007D29E5" w:rsidRPr="007D29E5" w:rsidRDefault="007D29E5" w:rsidP="007D29E5"/>
    <w:tbl>
      <w:tblPr>
        <w:tblStyle w:val="TableGrid0"/>
        <w:tblW w:w="1473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16"/>
        <w:gridCol w:w="958"/>
        <w:gridCol w:w="70"/>
        <w:gridCol w:w="888"/>
        <w:gridCol w:w="958"/>
        <w:gridCol w:w="37"/>
        <w:gridCol w:w="921"/>
        <w:gridCol w:w="960"/>
        <w:gridCol w:w="958"/>
        <w:gridCol w:w="923"/>
        <w:gridCol w:w="35"/>
        <w:gridCol w:w="958"/>
        <w:gridCol w:w="890"/>
        <w:gridCol w:w="68"/>
        <w:gridCol w:w="958"/>
        <w:gridCol w:w="960"/>
        <w:gridCol w:w="932"/>
        <w:gridCol w:w="984"/>
      </w:tblGrid>
      <w:tr w:rsidR="007D29E5" w:rsidRPr="00100050" w14:paraId="760C0259" w14:textId="77777777" w:rsidTr="000A09BA">
        <w:trPr>
          <w:trHeight w:hRule="exact" w:val="454"/>
        </w:trPr>
        <w:tc>
          <w:tcPr>
            <w:tcW w:w="1560" w:type="dxa"/>
          </w:tcPr>
          <w:p w14:paraId="77E25F2B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 w:rsidRPr="00F10D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44" w:type="dxa"/>
            <w:gridSpan w:val="3"/>
          </w:tcPr>
          <w:p w14:paraId="4269F3A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100050">
              <w:rPr>
                <w:rFonts w:ascii="Arial" w:hAnsi="Arial" w:cs="Arial"/>
                <w:b/>
                <w:bCs/>
                <w:sz w:val="16"/>
                <w:szCs w:val="16"/>
              </w:rPr>
              <w:t>election bias</w:t>
            </w:r>
          </w:p>
        </w:tc>
        <w:tc>
          <w:tcPr>
            <w:tcW w:w="1883" w:type="dxa"/>
            <w:gridSpan w:val="3"/>
          </w:tcPr>
          <w:p w14:paraId="75B4167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881" w:type="dxa"/>
            <w:gridSpan w:val="2"/>
          </w:tcPr>
          <w:p w14:paraId="18CECF2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founders</w:t>
            </w:r>
          </w:p>
        </w:tc>
        <w:tc>
          <w:tcPr>
            <w:tcW w:w="1881" w:type="dxa"/>
            <w:gridSpan w:val="2"/>
          </w:tcPr>
          <w:p w14:paraId="50EE428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005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linding </w:t>
            </w:r>
          </w:p>
        </w:tc>
        <w:tc>
          <w:tcPr>
            <w:tcW w:w="1883" w:type="dxa"/>
            <w:gridSpan w:val="3"/>
          </w:tcPr>
          <w:p w14:paraId="5F7AAE0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ata collection methods</w:t>
            </w:r>
          </w:p>
        </w:tc>
        <w:tc>
          <w:tcPr>
            <w:tcW w:w="1986" w:type="dxa"/>
            <w:gridSpan w:val="3"/>
          </w:tcPr>
          <w:p w14:paraId="00720CF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thdrawals and dropouts</w:t>
            </w:r>
          </w:p>
        </w:tc>
        <w:tc>
          <w:tcPr>
            <w:tcW w:w="1916" w:type="dxa"/>
            <w:gridSpan w:val="2"/>
          </w:tcPr>
          <w:p w14:paraId="326941B1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lobal rating</w:t>
            </w:r>
          </w:p>
          <w:p w14:paraId="0B09FFD8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9A8A699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D29E5" w:rsidRPr="00100050" w14:paraId="4F2C35CC" w14:textId="77777777" w:rsidTr="000A09BA">
        <w:trPr>
          <w:trHeight w:hRule="exact" w:val="284"/>
        </w:trPr>
        <w:tc>
          <w:tcPr>
            <w:tcW w:w="1560" w:type="dxa"/>
            <w:tcBorders>
              <w:bottom w:val="single" w:sz="4" w:space="0" w:color="000000" w:themeColor="text1"/>
            </w:tcBorders>
          </w:tcPr>
          <w:p w14:paraId="45C312D2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Hlk57230658"/>
            <w:r>
              <w:rPr>
                <w:rFonts w:ascii="Arial" w:hAnsi="Arial" w:cs="Arial"/>
                <w:sz w:val="16"/>
                <w:szCs w:val="16"/>
              </w:rPr>
              <w:t>Reviewer</w:t>
            </w:r>
          </w:p>
        </w:tc>
        <w:tc>
          <w:tcPr>
            <w:tcW w:w="716" w:type="dxa"/>
            <w:tcBorders>
              <w:bottom w:val="single" w:sz="4" w:space="0" w:color="000000" w:themeColor="text1"/>
            </w:tcBorders>
          </w:tcPr>
          <w:p w14:paraId="67B5D58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958" w:type="dxa"/>
            <w:tcBorders>
              <w:bottom w:val="single" w:sz="4" w:space="0" w:color="000000" w:themeColor="text1"/>
            </w:tcBorders>
          </w:tcPr>
          <w:p w14:paraId="45CDBB0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T</w:t>
            </w:r>
          </w:p>
        </w:tc>
        <w:tc>
          <w:tcPr>
            <w:tcW w:w="958" w:type="dxa"/>
            <w:gridSpan w:val="2"/>
            <w:tcBorders>
              <w:bottom w:val="single" w:sz="4" w:space="0" w:color="000000" w:themeColor="text1"/>
            </w:tcBorders>
          </w:tcPr>
          <w:p w14:paraId="008D596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958" w:type="dxa"/>
            <w:tcBorders>
              <w:bottom w:val="single" w:sz="4" w:space="0" w:color="000000" w:themeColor="text1"/>
            </w:tcBorders>
          </w:tcPr>
          <w:p w14:paraId="49ABBE6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958" w:type="dxa"/>
            <w:gridSpan w:val="2"/>
            <w:tcBorders>
              <w:bottom w:val="single" w:sz="4" w:space="0" w:color="000000" w:themeColor="text1"/>
            </w:tcBorders>
          </w:tcPr>
          <w:p w14:paraId="5CB4442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960" w:type="dxa"/>
            <w:tcBorders>
              <w:bottom w:val="single" w:sz="4" w:space="0" w:color="000000" w:themeColor="text1"/>
            </w:tcBorders>
          </w:tcPr>
          <w:p w14:paraId="0AA8074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958" w:type="dxa"/>
            <w:tcBorders>
              <w:bottom w:val="single" w:sz="4" w:space="0" w:color="000000" w:themeColor="text1"/>
            </w:tcBorders>
          </w:tcPr>
          <w:p w14:paraId="6B2B1616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958" w:type="dxa"/>
            <w:gridSpan w:val="2"/>
            <w:tcBorders>
              <w:bottom w:val="single" w:sz="4" w:space="0" w:color="000000" w:themeColor="text1"/>
            </w:tcBorders>
          </w:tcPr>
          <w:p w14:paraId="6EFB4326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958" w:type="dxa"/>
            <w:tcBorders>
              <w:bottom w:val="single" w:sz="4" w:space="0" w:color="000000" w:themeColor="text1"/>
            </w:tcBorders>
          </w:tcPr>
          <w:p w14:paraId="384BFE1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958" w:type="dxa"/>
            <w:gridSpan w:val="2"/>
            <w:tcBorders>
              <w:bottom w:val="single" w:sz="4" w:space="0" w:color="000000" w:themeColor="text1"/>
            </w:tcBorders>
          </w:tcPr>
          <w:p w14:paraId="565EB65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958" w:type="dxa"/>
            <w:tcBorders>
              <w:bottom w:val="single" w:sz="4" w:space="0" w:color="000000" w:themeColor="text1"/>
            </w:tcBorders>
          </w:tcPr>
          <w:p w14:paraId="0A86954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960" w:type="dxa"/>
            <w:tcBorders>
              <w:bottom w:val="single" w:sz="4" w:space="0" w:color="000000" w:themeColor="text1"/>
            </w:tcBorders>
          </w:tcPr>
          <w:p w14:paraId="6819A4E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932" w:type="dxa"/>
            <w:tcBorders>
              <w:bottom w:val="single" w:sz="4" w:space="0" w:color="000000" w:themeColor="text1"/>
            </w:tcBorders>
          </w:tcPr>
          <w:p w14:paraId="3AD8F3A9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984" w:type="dxa"/>
            <w:tcBorders>
              <w:bottom w:val="single" w:sz="4" w:space="0" w:color="000000" w:themeColor="text1"/>
            </w:tcBorders>
          </w:tcPr>
          <w:p w14:paraId="300872E3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</w:tr>
      <w:tr w:rsidR="007D29E5" w:rsidRPr="00100050" w14:paraId="542E0E5F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6E18A9F3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vis 2017</w:t>
            </w:r>
          </w:p>
        </w:tc>
        <w:tc>
          <w:tcPr>
            <w:tcW w:w="716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433CBD1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0C30333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3028ABF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235A731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5FFEB21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005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4904048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3A2EDB3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329D29A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5253762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66E8C6D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0B218FB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2193E06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32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A8D8A"/>
          </w:tcPr>
          <w:p w14:paraId="4114F011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A8D8A"/>
          </w:tcPr>
          <w:p w14:paraId="5B4A806F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D29E5" w:rsidRPr="00100050" w14:paraId="33912FE6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EA2982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vis 2018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03470F4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005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582219B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2F4081A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58BAD92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1329A62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3FD8F39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010619F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621EC2F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512B4ED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057C2E6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080CE3E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719027D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4255B79A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6D716DE1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D29E5" w:rsidRPr="00100050" w14:paraId="365A1F08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E75867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Afee 2017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3D375D0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0FF9C2A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7BADF92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5C3B4D1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6A0A418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2681AD4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57E0EAE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6A9FD07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100E5D4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121DF93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22ED725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0A484D86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12D2BFF6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3A1AEF46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D29E5" w:rsidRPr="00100050" w14:paraId="6F826B03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653E23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ff 2016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590DA27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7B1DF88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47D462A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39DA8EF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10AC81B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44F8077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7A443C5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26CBF86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7A063C3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5C4038C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26CE483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52B5225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</w:tcPr>
          <w:p w14:paraId="09F47FCA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03D723BB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D29E5" w:rsidRPr="00100050" w14:paraId="32F3E34C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504720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nemak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014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17C58C5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10A5A6D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3DFF748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0C255B3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102A465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40D887B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4DDC303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133327B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2C8780F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656BED6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7880836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753DFC9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660FA4D6" w14:textId="77777777" w:rsidR="007D29E5" w:rsidRPr="002066E1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66E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01339551" w14:textId="77777777" w:rsidR="007D29E5" w:rsidRPr="002066E1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66E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D29E5" w:rsidRPr="00100050" w14:paraId="0AF3A659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63AE28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chaska 2018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781D07D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0CC19F7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7B0F571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168D1CC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3E957E8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08237CB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5473A456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737451C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5071432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2429707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64CBEAB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7DF7F00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2BC11BCF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2A549C0F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D29E5" w:rsidRPr="00100050" w14:paraId="44409ECA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414EF7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ornton 2011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247F412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40F2824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327DB2B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1B3E022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34E56CA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6087393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3EAB8D76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565EB97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0AFDDCA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4806C50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46C0F5D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73A3BBE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6B6B75DC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149571EF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D29E5" w:rsidRPr="00100050" w14:paraId="578A4B8A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18715D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ornton 2013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0AC1EFA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4D139EA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04BB37D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1D5A7A5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331434C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2939494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15BBF45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669A850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50ED3C7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3834CD6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5CB81EF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1E89A97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22367CF1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1F63ED10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bookmarkEnd w:id="0"/>
    <w:p w14:paraId="6F80C6F8" w14:textId="77777777" w:rsidR="007D29E5" w:rsidRDefault="007D29E5" w:rsidP="000A09BA">
      <w:pPr>
        <w:jc w:val="center"/>
        <w:rPr>
          <w:rFonts w:ascii="Arial" w:hAnsi="Arial" w:cs="Arial"/>
          <w:sz w:val="16"/>
          <w:szCs w:val="16"/>
        </w:rPr>
      </w:pPr>
      <w:r w:rsidRPr="000525A8">
        <w:rPr>
          <w:rFonts w:ascii="Arial" w:hAnsi="Arial" w:cs="Arial"/>
          <w:sz w:val="16"/>
          <w:szCs w:val="16"/>
        </w:rPr>
        <w:t>+: low risk of bias;</w:t>
      </w:r>
      <w:r>
        <w:rPr>
          <w:rFonts w:ascii="Arial" w:hAnsi="Arial" w:cs="Arial"/>
          <w:sz w:val="16"/>
          <w:szCs w:val="16"/>
        </w:rPr>
        <w:t xml:space="preserve"> /:</w:t>
      </w:r>
      <w:r w:rsidRPr="000525A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moderate risk of bias; </w:t>
      </w:r>
      <w:r w:rsidRPr="000525A8">
        <w:rPr>
          <w:rFonts w:ascii="Arial" w:hAnsi="Arial" w:cs="Arial"/>
          <w:sz w:val="16"/>
          <w:szCs w:val="16"/>
        </w:rPr>
        <w:t>-: high risk of bias;</w:t>
      </w:r>
      <w:r>
        <w:rPr>
          <w:rFonts w:ascii="Arial" w:hAnsi="Arial" w:cs="Arial"/>
          <w:sz w:val="16"/>
          <w:szCs w:val="16"/>
        </w:rPr>
        <w:t xml:space="preserve"> ?: not applicable </w:t>
      </w:r>
    </w:p>
    <w:p w14:paraId="3A5E1021" w14:textId="56C506F0" w:rsidR="007D29E5" w:rsidRDefault="007D29E5" w:rsidP="000A09BA">
      <w:pPr>
        <w:jc w:val="center"/>
        <w:rPr>
          <w:rFonts w:ascii="Arial" w:hAnsi="Arial" w:cs="Arial"/>
          <w:sz w:val="16"/>
          <w:szCs w:val="16"/>
        </w:rPr>
      </w:pPr>
    </w:p>
    <w:p w14:paraId="5FA80039" w14:textId="77777777" w:rsidR="007D29E5" w:rsidRDefault="007D29E5" w:rsidP="000A09BA">
      <w:pPr>
        <w:jc w:val="center"/>
        <w:rPr>
          <w:rFonts w:ascii="Arial" w:hAnsi="Arial" w:cs="Arial"/>
          <w:sz w:val="16"/>
          <w:szCs w:val="16"/>
        </w:rPr>
      </w:pPr>
    </w:p>
    <w:p w14:paraId="55831E33" w14:textId="77777777" w:rsidR="007D29E5" w:rsidRDefault="007D29E5" w:rsidP="000A09BA">
      <w:pPr>
        <w:pStyle w:val="PHESecondaryHeadingOne"/>
        <w:rPr>
          <w:rFonts w:ascii="Times New Roman" w:hAnsi="Times New Roman"/>
          <w:b/>
          <w:bCs/>
          <w:color w:val="auto"/>
          <w:sz w:val="24"/>
        </w:rPr>
      </w:pPr>
    </w:p>
    <w:p w14:paraId="4A646634" w14:textId="1A8016C9" w:rsidR="007D29E5" w:rsidRPr="00433545" w:rsidRDefault="007D29E5" w:rsidP="000A09BA">
      <w:pPr>
        <w:pStyle w:val="PHESecondaryHeadingOne"/>
        <w:rPr>
          <w:rFonts w:ascii="Times New Roman" w:hAnsi="Times New Roman"/>
          <w:b/>
          <w:bCs/>
          <w:color w:val="auto"/>
          <w:sz w:val="22"/>
          <w:szCs w:val="22"/>
        </w:rPr>
      </w:pPr>
      <w:r w:rsidRPr="00433545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EA597C">
        <w:rPr>
          <w:rFonts w:ascii="Times New Roman" w:hAnsi="Times New Roman"/>
          <w:b/>
          <w:bCs/>
          <w:color w:val="auto"/>
          <w:sz w:val="22"/>
          <w:szCs w:val="22"/>
        </w:rPr>
        <w:t>4</w:t>
      </w:r>
      <w:r w:rsidRPr="00433545">
        <w:rPr>
          <w:rFonts w:ascii="Times New Roman" w:hAnsi="Times New Roman"/>
          <w:b/>
          <w:bCs/>
          <w:color w:val="auto"/>
          <w:sz w:val="22"/>
          <w:szCs w:val="22"/>
        </w:rPr>
        <w:t>: EPHPP tool risk of bias assessment consensus ratings</w:t>
      </w:r>
    </w:p>
    <w:tbl>
      <w:tblPr>
        <w:tblStyle w:val="TableGrid0"/>
        <w:tblW w:w="1473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674"/>
        <w:gridCol w:w="70"/>
        <w:gridCol w:w="1846"/>
        <w:gridCol w:w="37"/>
        <w:gridCol w:w="1881"/>
        <w:gridCol w:w="1881"/>
        <w:gridCol w:w="35"/>
        <w:gridCol w:w="1848"/>
        <w:gridCol w:w="68"/>
        <w:gridCol w:w="1918"/>
        <w:gridCol w:w="1916"/>
      </w:tblGrid>
      <w:tr w:rsidR="007D29E5" w:rsidRPr="00100050" w14:paraId="7A450CC3" w14:textId="77777777" w:rsidTr="000A09BA">
        <w:trPr>
          <w:trHeight w:hRule="exact" w:val="397"/>
        </w:trPr>
        <w:tc>
          <w:tcPr>
            <w:tcW w:w="1560" w:type="dxa"/>
          </w:tcPr>
          <w:p w14:paraId="08B1C2C5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 w:rsidRPr="00F10D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44" w:type="dxa"/>
            <w:gridSpan w:val="2"/>
          </w:tcPr>
          <w:p w14:paraId="2689A5E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100050">
              <w:rPr>
                <w:rFonts w:ascii="Arial" w:hAnsi="Arial" w:cs="Arial"/>
                <w:b/>
                <w:bCs/>
                <w:sz w:val="16"/>
                <w:szCs w:val="16"/>
              </w:rPr>
              <w:t>election bias</w:t>
            </w:r>
          </w:p>
        </w:tc>
        <w:tc>
          <w:tcPr>
            <w:tcW w:w="1883" w:type="dxa"/>
            <w:gridSpan w:val="2"/>
          </w:tcPr>
          <w:p w14:paraId="09AF754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881" w:type="dxa"/>
          </w:tcPr>
          <w:p w14:paraId="2B33DCA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founders</w:t>
            </w:r>
          </w:p>
        </w:tc>
        <w:tc>
          <w:tcPr>
            <w:tcW w:w="1881" w:type="dxa"/>
          </w:tcPr>
          <w:p w14:paraId="7FA47F5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005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linding </w:t>
            </w:r>
          </w:p>
        </w:tc>
        <w:tc>
          <w:tcPr>
            <w:tcW w:w="1883" w:type="dxa"/>
            <w:gridSpan w:val="2"/>
          </w:tcPr>
          <w:p w14:paraId="64B5AE1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ata collection methods</w:t>
            </w:r>
          </w:p>
        </w:tc>
        <w:tc>
          <w:tcPr>
            <w:tcW w:w="1986" w:type="dxa"/>
            <w:gridSpan w:val="2"/>
          </w:tcPr>
          <w:p w14:paraId="28E50D9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thdrawals and dropouts</w:t>
            </w:r>
          </w:p>
        </w:tc>
        <w:tc>
          <w:tcPr>
            <w:tcW w:w="1916" w:type="dxa"/>
          </w:tcPr>
          <w:p w14:paraId="76461949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lobal rating</w:t>
            </w:r>
          </w:p>
        </w:tc>
      </w:tr>
      <w:tr w:rsidR="007D29E5" w:rsidRPr="00100050" w14:paraId="7DD8BD48" w14:textId="77777777" w:rsidTr="000A09BA">
        <w:trPr>
          <w:trHeight w:hRule="exact" w:val="284"/>
        </w:trPr>
        <w:tc>
          <w:tcPr>
            <w:tcW w:w="1560" w:type="dxa"/>
          </w:tcPr>
          <w:p w14:paraId="46078FCC" w14:textId="77777777" w:rsidR="007D29E5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2461CC" w14:textId="77777777" w:rsidR="007D29E5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C89D09" w14:textId="77777777" w:rsidR="007D29E5" w:rsidRPr="00F10DB1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4" w:type="dxa"/>
            <w:gridSpan w:val="2"/>
          </w:tcPr>
          <w:p w14:paraId="043D3884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3" w:type="dxa"/>
            <w:gridSpan w:val="2"/>
          </w:tcPr>
          <w:p w14:paraId="3BADD60D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1" w:type="dxa"/>
          </w:tcPr>
          <w:p w14:paraId="16F9901C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1" w:type="dxa"/>
          </w:tcPr>
          <w:p w14:paraId="7F1A3E6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83" w:type="dxa"/>
            <w:gridSpan w:val="2"/>
          </w:tcPr>
          <w:p w14:paraId="2CD943D9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gridSpan w:val="2"/>
          </w:tcPr>
          <w:p w14:paraId="260C9F7F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16" w:type="dxa"/>
          </w:tcPr>
          <w:p w14:paraId="4D4F7F70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D29E5" w:rsidRPr="00100050" w14:paraId="0CADB90D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7EE26BF0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vis 2017</w:t>
            </w:r>
          </w:p>
        </w:tc>
        <w:tc>
          <w:tcPr>
            <w:tcW w:w="1674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4F53CEE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5D35190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590D383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6B31A12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6A00C1A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0050"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3A11944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4F736B7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9EED37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7A32E27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0D2669C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15B42DC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3C4D70F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A8D8A"/>
          </w:tcPr>
          <w:p w14:paraId="01F320ED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742E73B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9E5" w:rsidRPr="00100050" w14:paraId="79D7843E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A0E071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vis 2018</w:t>
            </w:r>
          </w:p>
        </w:tc>
        <w:tc>
          <w:tcPr>
            <w:tcW w:w="16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59CF3C2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0050"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7E434342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757849C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1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22B3AC5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61E6627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5E5D1EB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56F388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06D77C4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3C7EB0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7790B566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058BF0E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64A6C36F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CA46585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9E5" w:rsidRPr="00100050" w14:paraId="45FF2C46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F93223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Afee 2017</w:t>
            </w:r>
          </w:p>
        </w:tc>
        <w:tc>
          <w:tcPr>
            <w:tcW w:w="16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02054D0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2069812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0A8C8D1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4D0C6BC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708F069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39FC6DC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240D2C1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28602C7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0C95C19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6830B63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  <w:p w14:paraId="2FCA44B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7DBA6B21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73ACC49A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9E5" w:rsidRPr="00100050" w14:paraId="33E795FF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525BA9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ff 2016</w:t>
            </w:r>
          </w:p>
        </w:tc>
        <w:tc>
          <w:tcPr>
            <w:tcW w:w="16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1793414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073B32C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0518DAA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2589465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1E5CFD6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70724B4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6BBEF47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7B4E42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11A26AB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1EE3C1B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228AA8C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3C78947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</w:tcPr>
          <w:p w14:paraId="78E51E81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08D02351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9E5" w:rsidRPr="00100050" w14:paraId="20678390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721A9F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nemak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014</w:t>
            </w:r>
          </w:p>
        </w:tc>
        <w:tc>
          <w:tcPr>
            <w:tcW w:w="16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72742E6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6E264F0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4EB1F52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C1631D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1A82845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1C1C77F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0B322D1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EF7E12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2686932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3C8192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7E79F32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  <w:p w14:paraId="27717D3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47DDE91F" w14:textId="77777777" w:rsidR="007D29E5" w:rsidRPr="002066E1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66E1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274515F1" w14:textId="77777777" w:rsidR="007D29E5" w:rsidRPr="002066E1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9E5" w:rsidRPr="00100050" w14:paraId="5BF542E9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2EE9F4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chaska 2018</w:t>
            </w:r>
          </w:p>
        </w:tc>
        <w:tc>
          <w:tcPr>
            <w:tcW w:w="16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28D209C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1CCE3D3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2F0E13C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4A18D19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352D7F1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2D70C0F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59A86F8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2DCB1157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6265102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5A29379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7A46F8D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0FC45D0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7B313C4A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2AE2DAEB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9E5" w:rsidRPr="00100050" w14:paraId="20D46E9B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14C0CE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ornton 2011</w:t>
            </w:r>
          </w:p>
        </w:tc>
        <w:tc>
          <w:tcPr>
            <w:tcW w:w="16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163588B6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ECA7AE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58DA6A2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4E28344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7769C81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02E7E8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02B8452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7242A42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01A0D0C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17633E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7EB1843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  <w:p w14:paraId="7B2B691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4B6BBE38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7F6D57F6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29E5" w:rsidRPr="00100050" w14:paraId="566ED515" w14:textId="77777777" w:rsidTr="000A09BA">
        <w:trPr>
          <w:trHeight w:hRule="exact" w:val="284"/>
        </w:trPr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A3FC10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ornton 2013</w:t>
            </w:r>
          </w:p>
        </w:tc>
        <w:tc>
          <w:tcPr>
            <w:tcW w:w="16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7E09BDC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56C2CF4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0A96384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FFA983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E599" w:themeFill="accent4" w:themeFillTint="66"/>
            <w:vAlign w:val="center"/>
          </w:tcPr>
          <w:p w14:paraId="0BAE89A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41E4191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58E83"/>
            <w:vAlign w:val="center"/>
          </w:tcPr>
          <w:p w14:paraId="66A4965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5328B73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5C0A700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1777D63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6B60EAF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  <w:p w14:paraId="00240046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A8D8A"/>
          </w:tcPr>
          <w:p w14:paraId="002B236C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1FA9D3D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EE50916" w14:textId="7803852D" w:rsidR="007D29E5" w:rsidRPr="00433545" w:rsidRDefault="007D29E5" w:rsidP="00433545">
      <w:pPr>
        <w:jc w:val="center"/>
        <w:rPr>
          <w:rFonts w:ascii="Arial" w:hAnsi="Arial" w:cs="Arial"/>
          <w:sz w:val="16"/>
          <w:szCs w:val="16"/>
        </w:rPr>
      </w:pPr>
      <w:r w:rsidRPr="000525A8">
        <w:rPr>
          <w:rFonts w:ascii="Arial" w:hAnsi="Arial" w:cs="Arial"/>
          <w:sz w:val="16"/>
          <w:szCs w:val="16"/>
        </w:rPr>
        <w:t>+: low risk of bias;</w:t>
      </w:r>
      <w:r>
        <w:rPr>
          <w:rFonts w:ascii="Arial" w:hAnsi="Arial" w:cs="Arial"/>
          <w:sz w:val="16"/>
          <w:szCs w:val="16"/>
        </w:rPr>
        <w:t xml:space="preserve"> /:</w:t>
      </w:r>
      <w:r w:rsidRPr="000525A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moderate risk of bias; </w:t>
      </w:r>
      <w:r w:rsidRPr="000525A8">
        <w:rPr>
          <w:rFonts w:ascii="Arial" w:hAnsi="Arial" w:cs="Arial"/>
          <w:sz w:val="16"/>
          <w:szCs w:val="16"/>
        </w:rPr>
        <w:t>-: high risk of bias;</w:t>
      </w:r>
      <w:r>
        <w:rPr>
          <w:rFonts w:ascii="Arial" w:hAnsi="Arial" w:cs="Arial"/>
          <w:sz w:val="16"/>
          <w:szCs w:val="16"/>
        </w:rPr>
        <w:t xml:space="preserve"> ?: not applicable </w:t>
      </w:r>
    </w:p>
    <w:p w14:paraId="639A7744" w14:textId="77777777" w:rsidR="007D29E5" w:rsidRPr="00433545" w:rsidRDefault="007D29E5" w:rsidP="000A09BA">
      <w:pPr>
        <w:jc w:val="center"/>
        <w:rPr>
          <w:rFonts w:ascii="Arial" w:hAnsi="Arial" w:cs="Arial"/>
        </w:rPr>
      </w:pPr>
    </w:p>
    <w:p w14:paraId="37DE69A9" w14:textId="201EED7D" w:rsidR="007D29E5" w:rsidRPr="00433545" w:rsidRDefault="007D29E5" w:rsidP="000A09BA">
      <w:pPr>
        <w:pStyle w:val="PHESecondaryHeadingOne"/>
        <w:rPr>
          <w:rFonts w:ascii="Times New Roman" w:hAnsi="Times New Roman"/>
          <w:b/>
          <w:bCs/>
          <w:color w:val="auto"/>
          <w:sz w:val="22"/>
          <w:szCs w:val="22"/>
        </w:rPr>
      </w:pPr>
      <w:r w:rsidRPr="00433545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EA597C">
        <w:rPr>
          <w:rFonts w:ascii="Times New Roman" w:hAnsi="Times New Roman"/>
          <w:b/>
          <w:bCs/>
          <w:color w:val="auto"/>
          <w:sz w:val="22"/>
          <w:szCs w:val="22"/>
        </w:rPr>
        <w:t>5</w:t>
      </w:r>
      <w:r w:rsidRPr="00433545">
        <w:rPr>
          <w:rFonts w:ascii="Times New Roman" w:hAnsi="Times New Roman"/>
          <w:b/>
          <w:bCs/>
          <w:color w:val="auto"/>
          <w:sz w:val="22"/>
          <w:szCs w:val="22"/>
        </w:rPr>
        <w:t xml:space="preserve">: CASP Checklist appraisal tool independent reviewer ratings </w:t>
      </w:r>
    </w:p>
    <w:tbl>
      <w:tblPr>
        <w:tblStyle w:val="TableGrid0"/>
        <w:tblW w:w="1559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2"/>
        <w:gridCol w:w="598"/>
        <w:gridCol w:w="799"/>
        <w:gridCol w:w="59"/>
        <w:gridCol w:w="740"/>
        <w:gridCol w:w="799"/>
        <w:gridCol w:w="32"/>
        <w:gridCol w:w="767"/>
        <w:gridCol w:w="803"/>
        <w:gridCol w:w="799"/>
        <w:gridCol w:w="771"/>
        <w:gridCol w:w="28"/>
        <w:gridCol w:w="799"/>
        <w:gridCol w:w="744"/>
        <w:gridCol w:w="55"/>
        <w:gridCol w:w="799"/>
        <w:gridCol w:w="805"/>
        <w:gridCol w:w="779"/>
        <w:gridCol w:w="822"/>
        <w:gridCol w:w="823"/>
        <w:gridCol w:w="823"/>
        <w:gridCol w:w="823"/>
        <w:gridCol w:w="823"/>
        <w:gridCol w:w="6"/>
      </w:tblGrid>
      <w:tr w:rsidR="007D29E5" w:rsidRPr="00100050" w14:paraId="1A75FB79" w14:textId="77777777" w:rsidTr="000A09BA">
        <w:trPr>
          <w:trHeight w:val="662"/>
        </w:trPr>
        <w:tc>
          <w:tcPr>
            <w:tcW w:w="1302" w:type="dxa"/>
          </w:tcPr>
          <w:p w14:paraId="6A8838D5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6" w:type="dxa"/>
            <w:gridSpan w:val="3"/>
          </w:tcPr>
          <w:p w14:paraId="06F9255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atement of aims</w:t>
            </w:r>
          </w:p>
        </w:tc>
        <w:tc>
          <w:tcPr>
            <w:tcW w:w="1571" w:type="dxa"/>
            <w:gridSpan w:val="3"/>
          </w:tcPr>
          <w:p w14:paraId="1F19310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ppropriate methodology</w:t>
            </w:r>
          </w:p>
        </w:tc>
        <w:tc>
          <w:tcPr>
            <w:tcW w:w="1570" w:type="dxa"/>
            <w:gridSpan w:val="2"/>
          </w:tcPr>
          <w:p w14:paraId="247B820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ppropriate design</w:t>
            </w:r>
          </w:p>
        </w:tc>
        <w:tc>
          <w:tcPr>
            <w:tcW w:w="1570" w:type="dxa"/>
            <w:gridSpan w:val="2"/>
          </w:tcPr>
          <w:p w14:paraId="3138639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ppropriate recruitment strategy</w:t>
            </w:r>
          </w:p>
        </w:tc>
        <w:tc>
          <w:tcPr>
            <w:tcW w:w="1571" w:type="dxa"/>
            <w:gridSpan w:val="3"/>
          </w:tcPr>
          <w:p w14:paraId="5B518D4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ppropriate data collection</w:t>
            </w:r>
          </w:p>
        </w:tc>
        <w:tc>
          <w:tcPr>
            <w:tcW w:w="1659" w:type="dxa"/>
            <w:gridSpan w:val="3"/>
          </w:tcPr>
          <w:p w14:paraId="62A55BBE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sideration of researcher &amp; participant relationship</w:t>
            </w:r>
          </w:p>
          <w:p w14:paraId="7CBD736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01" w:type="dxa"/>
            <w:gridSpan w:val="2"/>
          </w:tcPr>
          <w:p w14:paraId="0B00CEB3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sideration of ethical issues</w:t>
            </w:r>
          </w:p>
        </w:tc>
        <w:tc>
          <w:tcPr>
            <w:tcW w:w="1646" w:type="dxa"/>
            <w:gridSpan w:val="2"/>
          </w:tcPr>
          <w:p w14:paraId="390656CF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gorous data analysis</w:t>
            </w:r>
          </w:p>
        </w:tc>
        <w:tc>
          <w:tcPr>
            <w:tcW w:w="1652" w:type="dxa"/>
            <w:gridSpan w:val="3"/>
          </w:tcPr>
          <w:p w14:paraId="433D1C5D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atement of findings</w:t>
            </w:r>
          </w:p>
        </w:tc>
      </w:tr>
      <w:tr w:rsidR="007D29E5" w:rsidRPr="00100050" w14:paraId="1FABF0CE" w14:textId="77777777" w:rsidTr="000A09BA">
        <w:trPr>
          <w:gridAfter w:val="1"/>
          <w:wAfter w:w="6" w:type="dxa"/>
          <w:trHeight w:hRule="exact" w:val="284"/>
        </w:trPr>
        <w:tc>
          <w:tcPr>
            <w:tcW w:w="1302" w:type="dxa"/>
            <w:tcBorders>
              <w:bottom w:val="single" w:sz="4" w:space="0" w:color="000000" w:themeColor="text1"/>
            </w:tcBorders>
          </w:tcPr>
          <w:p w14:paraId="3B3D02B6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viewer</w:t>
            </w:r>
          </w:p>
        </w:tc>
        <w:tc>
          <w:tcPr>
            <w:tcW w:w="598" w:type="dxa"/>
            <w:tcBorders>
              <w:bottom w:val="single" w:sz="4" w:space="0" w:color="000000" w:themeColor="text1"/>
            </w:tcBorders>
          </w:tcPr>
          <w:p w14:paraId="2E9DCAF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</w:tcPr>
          <w:p w14:paraId="7680778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T</w:t>
            </w:r>
          </w:p>
        </w:tc>
        <w:tc>
          <w:tcPr>
            <w:tcW w:w="799" w:type="dxa"/>
            <w:gridSpan w:val="2"/>
            <w:tcBorders>
              <w:bottom w:val="single" w:sz="4" w:space="0" w:color="000000" w:themeColor="text1"/>
            </w:tcBorders>
          </w:tcPr>
          <w:p w14:paraId="3976D51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</w:tcPr>
          <w:p w14:paraId="1EDA3CE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799" w:type="dxa"/>
            <w:gridSpan w:val="2"/>
            <w:tcBorders>
              <w:bottom w:val="single" w:sz="4" w:space="0" w:color="000000" w:themeColor="text1"/>
            </w:tcBorders>
          </w:tcPr>
          <w:p w14:paraId="355F70C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803" w:type="dxa"/>
            <w:tcBorders>
              <w:bottom w:val="single" w:sz="4" w:space="0" w:color="000000" w:themeColor="text1"/>
            </w:tcBorders>
          </w:tcPr>
          <w:p w14:paraId="2976CD6D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</w:tcPr>
          <w:p w14:paraId="4DB3927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799" w:type="dxa"/>
            <w:gridSpan w:val="2"/>
            <w:tcBorders>
              <w:bottom w:val="single" w:sz="4" w:space="0" w:color="000000" w:themeColor="text1"/>
            </w:tcBorders>
          </w:tcPr>
          <w:p w14:paraId="7D07684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</w:tcPr>
          <w:p w14:paraId="20374AD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799" w:type="dxa"/>
            <w:gridSpan w:val="2"/>
            <w:tcBorders>
              <w:bottom w:val="single" w:sz="4" w:space="0" w:color="000000" w:themeColor="text1"/>
            </w:tcBorders>
          </w:tcPr>
          <w:p w14:paraId="043F3A6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</w:tcPr>
          <w:p w14:paraId="08AF6306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805" w:type="dxa"/>
            <w:tcBorders>
              <w:bottom w:val="single" w:sz="4" w:space="0" w:color="000000" w:themeColor="text1"/>
            </w:tcBorders>
          </w:tcPr>
          <w:p w14:paraId="4B76911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779" w:type="dxa"/>
            <w:tcBorders>
              <w:bottom w:val="single" w:sz="4" w:space="0" w:color="000000" w:themeColor="text1"/>
            </w:tcBorders>
          </w:tcPr>
          <w:p w14:paraId="1EA98DEE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822" w:type="dxa"/>
            <w:tcBorders>
              <w:bottom w:val="single" w:sz="4" w:space="0" w:color="000000" w:themeColor="text1"/>
            </w:tcBorders>
          </w:tcPr>
          <w:p w14:paraId="69B6A41F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823" w:type="dxa"/>
            <w:tcBorders>
              <w:bottom w:val="single" w:sz="4" w:space="0" w:color="000000" w:themeColor="text1"/>
            </w:tcBorders>
          </w:tcPr>
          <w:p w14:paraId="1EC3301A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823" w:type="dxa"/>
            <w:tcBorders>
              <w:bottom w:val="single" w:sz="4" w:space="0" w:color="000000" w:themeColor="text1"/>
            </w:tcBorders>
          </w:tcPr>
          <w:p w14:paraId="41190C11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823" w:type="dxa"/>
            <w:tcBorders>
              <w:bottom w:val="single" w:sz="4" w:space="0" w:color="000000" w:themeColor="text1"/>
            </w:tcBorders>
          </w:tcPr>
          <w:p w14:paraId="78F0D1F9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H</w:t>
            </w:r>
          </w:p>
        </w:tc>
        <w:tc>
          <w:tcPr>
            <w:tcW w:w="823" w:type="dxa"/>
            <w:tcBorders>
              <w:bottom w:val="single" w:sz="4" w:space="0" w:color="000000" w:themeColor="text1"/>
            </w:tcBorders>
          </w:tcPr>
          <w:p w14:paraId="49B42994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</w:t>
            </w:r>
          </w:p>
        </w:tc>
      </w:tr>
      <w:tr w:rsidR="007D29E5" w:rsidRPr="00100050" w14:paraId="789F6F85" w14:textId="77777777" w:rsidTr="000A09BA">
        <w:trPr>
          <w:gridAfter w:val="1"/>
          <w:wAfter w:w="6" w:type="dxa"/>
          <w:trHeight w:hRule="exact" w:val="284"/>
        </w:trPr>
        <w:tc>
          <w:tcPr>
            <w:tcW w:w="1302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2241C0BE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ornton 2011</w:t>
            </w:r>
          </w:p>
        </w:tc>
        <w:tc>
          <w:tcPr>
            <w:tcW w:w="598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4F8BEB7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9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45D47DF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9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03F1F2E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9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7400774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9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50EC1C08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005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03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0CFC3EE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9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44057E7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99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21D108E0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9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6B4E3FF5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99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33F877E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99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A8D8A"/>
            <w:vAlign w:val="center"/>
          </w:tcPr>
          <w:p w14:paraId="5E1C303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05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7A732F6E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79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A8D8A"/>
          </w:tcPr>
          <w:p w14:paraId="2FEF93A9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22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8EAADB" w:themeFill="accent1" w:themeFillTint="99"/>
          </w:tcPr>
          <w:p w14:paraId="1500883F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823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8EAADB" w:themeFill="accent1" w:themeFillTint="99"/>
          </w:tcPr>
          <w:p w14:paraId="5077A829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823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</w:tcPr>
          <w:p w14:paraId="197B0D7B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</w:tcPr>
          <w:p w14:paraId="20C0E055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23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</w:tcPr>
          <w:p w14:paraId="226ADCA5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</w:tbl>
    <w:p w14:paraId="17862965" w14:textId="77777777" w:rsidR="007D29E5" w:rsidRDefault="007D29E5" w:rsidP="000A09BA">
      <w:pPr>
        <w:jc w:val="center"/>
        <w:rPr>
          <w:rFonts w:ascii="Arial" w:hAnsi="Arial" w:cs="Arial"/>
          <w:sz w:val="16"/>
          <w:szCs w:val="16"/>
        </w:rPr>
      </w:pPr>
      <w:r w:rsidRPr="000525A8">
        <w:rPr>
          <w:rFonts w:ascii="Arial" w:hAnsi="Arial" w:cs="Arial"/>
          <w:sz w:val="16"/>
          <w:szCs w:val="16"/>
        </w:rPr>
        <w:t xml:space="preserve">+: </w:t>
      </w:r>
      <w:r>
        <w:rPr>
          <w:rFonts w:ascii="Arial" w:hAnsi="Arial" w:cs="Arial"/>
          <w:sz w:val="16"/>
          <w:szCs w:val="16"/>
        </w:rPr>
        <w:t>yes</w:t>
      </w:r>
      <w:r w:rsidRPr="000525A8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 </w:t>
      </w:r>
      <w:r w:rsidRPr="000525A8">
        <w:rPr>
          <w:rFonts w:ascii="Arial" w:hAnsi="Arial" w:cs="Arial"/>
          <w:sz w:val="16"/>
          <w:szCs w:val="16"/>
        </w:rPr>
        <w:t xml:space="preserve">-: </w:t>
      </w:r>
      <w:r>
        <w:rPr>
          <w:rFonts w:ascii="Arial" w:hAnsi="Arial" w:cs="Arial"/>
          <w:sz w:val="16"/>
          <w:szCs w:val="16"/>
        </w:rPr>
        <w:t>no</w:t>
      </w:r>
      <w:r w:rsidRPr="000525A8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?: can’t tell </w:t>
      </w:r>
    </w:p>
    <w:p w14:paraId="10EEC6B6" w14:textId="67D15155" w:rsidR="007D29E5" w:rsidRDefault="007D29E5" w:rsidP="000A09BA">
      <w:pPr>
        <w:pStyle w:val="PHESecondaryHeadingOne"/>
        <w:rPr>
          <w:rFonts w:ascii="Times New Roman" w:hAnsi="Times New Roman"/>
          <w:color w:val="auto"/>
          <w:sz w:val="24"/>
        </w:rPr>
      </w:pPr>
    </w:p>
    <w:p w14:paraId="642A128D" w14:textId="77777777" w:rsidR="007D29E5" w:rsidRPr="00433545" w:rsidRDefault="007D29E5" w:rsidP="000A09BA">
      <w:pPr>
        <w:pStyle w:val="PHESecondaryHeadingOne"/>
        <w:rPr>
          <w:rFonts w:ascii="Times New Roman" w:hAnsi="Times New Roman"/>
          <w:color w:val="auto"/>
          <w:sz w:val="22"/>
          <w:szCs w:val="22"/>
        </w:rPr>
      </w:pPr>
    </w:p>
    <w:p w14:paraId="3349DE61" w14:textId="02D8227E" w:rsidR="007D29E5" w:rsidRPr="00433545" w:rsidRDefault="007D29E5" w:rsidP="000A09BA">
      <w:pPr>
        <w:pStyle w:val="PHESecondaryHeadingOne"/>
        <w:rPr>
          <w:rFonts w:ascii="Times New Roman" w:hAnsi="Times New Roman"/>
          <w:b/>
          <w:bCs/>
          <w:color w:val="auto"/>
          <w:sz w:val="22"/>
          <w:szCs w:val="22"/>
        </w:rPr>
      </w:pPr>
      <w:r w:rsidRPr="00433545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EA597C">
        <w:rPr>
          <w:rFonts w:ascii="Times New Roman" w:hAnsi="Times New Roman"/>
          <w:b/>
          <w:bCs/>
          <w:color w:val="auto"/>
          <w:sz w:val="22"/>
          <w:szCs w:val="22"/>
        </w:rPr>
        <w:t>6</w:t>
      </w:r>
      <w:r w:rsidRPr="00433545">
        <w:rPr>
          <w:rFonts w:ascii="Times New Roman" w:hAnsi="Times New Roman"/>
          <w:b/>
          <w:bCs/>
          <w:color w:val="auto"/>
          <w:sz w:val="22"/>
          <w:szCs w:val="22"/>
        </w:rPr>
        <w:t xml:space="preserve">: CASP Checklist appraisal tool consensus ratings </w:t>
      </w:r>
    </w:p>
    <w:tbl>
      <w:tblPr>
        <w:tblStyle w:val="TableGrid0"/>
        <w:tblW w:w="1559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2"/>
        <w:gridCol w:w="1397"/>
        <w:gridCol w:w="59"/>
        <w:gridCol w:w="1539"/>
        <w:gridCol w:w="32"/>
        <w:gridCol w:w="1570"/>
        <w:gridCol w:w="1570"/>
        <w:gridCol w:w="28"/>
        <w:gridCol w:w="1543"/>
        <w:gridCol w:w="55"/>
        <w:gridCol w:w="1604"/>
        <w:gridCol w:w="1601"/>
        <w:gridCol w:w="1646"/>
        <w:gridCol w:w="1646"/>
        <w:gridCol w:w="6"/>
      </w:tblGrid>
      <w:tr w:rsidR="007D29E5" w:rsidRPr="00100050" w14:paraId="0D03A451" w14:textId="77777777" w:rsidTr="000A09BA">
        <w:trPr>
          <w:trHeight w:val="662"/>
        </w:trPr>
        <w:tc>
          <w:tcPr>
            <w:tcW w:w="1302" w:type="dxa"/>
          </w:tcPr>
          <w:p w14:paraId="33E4F3CC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6" w:type="dxa"/>
            <w:gridSpan w:val="2"/>
          </w:tcPr>
          <w:p w14:paraId="7169BAA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atement of aims</w:t>
            </w:r>
          </w:p>
        </w:tc>
        <w:tc>
          <w:tcPr>
            <w:tcW w:w="1571" w:type="dxa"/>
            <w:gridSpan w:val="2"/>
          </w:tcPr>
          <w:p w14:paraId="002AF8A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ppropriate methodology</w:t>
            </w:r>
          </w:p>
        </w:tc>
        <w:tc>
          <w:tcPr>
            <w:tcW w:w="1570" w:type="dxa"/>
          </w:tcPr>
          <w:p w14:paraId="0B910F7C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ppropriate design</w:t>
            </w:r>
          </w:p>
        </w:tc>
        <w:tc>
          <w:tcPr>
            <w:tcW w:w="1570" w:type="dxa"/>
          </w:tcPr>
          <w:p w14:paraId="570BB71A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ppropriate recruitment strategy</w:t>
            </w:r>
          </w:p>
        </w:tc>
        <w:tc>
          <w:tcPr>
            <w:tcW w:w="1571" w:type="dxa"/>
            <w:gridSpan w:val="2"/>
          </w:tcPr>
          <w:p w14:paraId="777C4B5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ppropriate data collection</w:t>
            </w:r>
          </w:p>
        </w:tc>
        <w:tc>
          <w:tcPr>
            <w:tcW w:w="1659" w:type="dxa"/>
            <w:gridSpan w:val="2"/>
          </w:tcPr>
          <w:p w14:paraId="7663DAB1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sideration of researcher &amp; participant relationship</w:t>
            </w:r>
          </w:p>
          <w:p w14:paraId="6FC9A33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01" w:type="dxa"/>
          </w:tcPr>
          <w:p w14:paraId="2587A357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sideration of ethical issues</w:t>
            </w:r>
          </w:p>
        </w:tc>
        <w:tc>
          <w:tcPr>
            <w:tcW w:w="1646" w:type="dxa"/>
          </w:tcPr>
          <w:p w14:paraId="5F920E28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gorous data analysis</w:t>
            </w:r>
          </w:p>
        </w:tc>
        <w:tc>
          <w:tcPr>
            <w:tcW w:w="1652" w:type="dxa"/>
            <w:gridSpan w:val="2"/>
          </w:tcPr>
          <w:p w14:paraId="0135EE4D" w14:textId="77777777" w:rsidR="007D29E5" w:rsidRDefault="007D29E5" w:rsidP="000A09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atement of findings</w:t>
            </w:r>
          </w:p>
        </w:tc>
      </w:tr>
      <w:tr w:rsidR="007D29E5" w:rsidRPr="00100050" w14:paraId="7DCDAFB3" w14:textId="77777777" w:rsidTr="000A09BA">
        <w:trPr>
          <w:gridAfter w:val="1"/>
          <w:wAfter w:w="6" w:type="dxa"/>
          <w:trHeight w:hRule="exact" w:val="284"/>
        </w:trPr>
        <w:tc>
          <w:tcPr>
            <w:tcW w:w="1302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5FC36E93" w14:textId="77777777" w:rsidR="007D29E5" w:rsidRPr="00100050" w:rsidRDefault="007D29E5" w:rsidP="000A09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ornton 2011</w:t>
            </w:r>
          </w:p>
        </w:tc>
        <w:tc>
          <w:tcPr>
            <w:tcW w:w="1397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6775D6C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2EBC8813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11BD123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1D700B7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  <w:vAlign w:val="center"/>
          </w:tcPr>
          <w:p w14:paraId="6E73AA8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0050"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66617A32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4499ADE6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  <w:p w14:paraId="56B1334F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670A46F9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  <w:p w14:paraId="1051A02B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8EAADB" w:themeFill="accent1" w:themeFillTint="99"/>
            <w:vAlign w:val="center"/>
          </w:tcPr>
          <w:p w14:paraId="267A3FB4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  <w:p w14:paraId="3AEAAB11" w14:textId="77777777" w:rsidR="007D29E5" w:rsidRPr="00100050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8EAADB" w:themeFill="accent1" w:themeFillTint="99"/>
          </w:tcPr>
          <w:p w14:paraId="57B17A60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  <w:p w14:paraId="4EB08E7D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</w:tcPr>
          <w:p w14:paraId="6657348A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3A8777E3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C5E0B3" w:themeFill="accent6" w:themeFillTint="66"/>
          </w:tcPr>
          <w:p w14:paraId="7A0F0C90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2E61ECFF" w14:textId="77777777" w:rsidR="007D29E5" w:rsidRDefault="007D29E5" w:rsidP="000A09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6DA67A7" w14:textId="77777777" w:rsidR="007D29E5" w:rsidRDefault="007D29E5" w:rsidP="000A09BA">
      <w:pPr>
        <w:jc w:val="center"/>
        <w:rPr>
          <w:rFonts w:ascii="Arial" w:hAnsi="Arial" w:cs="Arial"/>
          <w:sz w:val="16"/>
          <w:szCs w:val="16"/>
        </w:rPr>
      </w:pPr>
      <w:r w:rsidRPr="000525A8">
        <w:rPr>
          <w:rFonts w:ascii="Arial" w:hAnsi="Arial" w:cs="Arial"/>
          <w:sz w:val="16"/>
          <w:szCs w:val="16"/>
        </w:rPr>
        <w:t xml:space="preserve">+: </w:t>
      </w:r>
      <w:r>
        <w:rPr>
          <w:rFonts w:ascii="Arial" w:hAnsi="Arial" w:cs="Arial"/>
          <w:sz w:val="16"/>
          <w:szCs w:val="16"/>
        </w:rPr>
        <w:t>yes</w:t>
      </w:r>
      <w:r w:rsidRPr="000525A8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 </w:t>
      </w:r>
      <w:r w:rsidRPr="000525A8">
        <w:rPr>
          <w:rFonts w:ascii="Arial" w:hAnsi="Arial" w:cs="Arial"/>
          <w:sz w:val="16"/>
          <w:szCs w:val="16"/>
        </w:rPr>
        <w:t xml:space="preserve">-: </w:t>
      </w:r>
      <w:r>
        <w:rPr>
          <w:rFonts w:ascii="Arial" w:hAnsi="Arial" w:cs="Arial"/>
          <w:sz w:val="16"/>
          <w:szCs w:val="16"/>
        </w:rPr>
        <w:t>no</w:t>
      </w:r>
      <w:r w:rsidRPr="000525A8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?: can’t tell </w:t>
      </w:r>
    </w:p>
    <w:p w14:paraId="13C754CD" w14:textId="77777777" w:rsidR="007D29E5" w:rsidRDefault="007D29E5" w:rsidP="000A09BA">
      <w:pPr>
        <w:rPr>
          <w:rFonts w:ascii="Arial" w:hAnsi="Arial" w:cs="Arial"/>
          <w:sz w:val="16"/>
          <w:szCs w:val="16"/>
        </w:rPr>
      </w:pPr>
    </w:p>
    <w:p w14:paraId="610CFBDC" w14:textId="77777777" w:rsidR="007D29E5" w:rsidRDefault="007D29E5" w:rsidP="000A09BA">
      <w:pPr>
        <w:jc w:val="center"/>
        <w:rPr>
          <w:rFonts w:ascii="Arial" w:hAnsi="Arial" w:cs="Arial"/>
          <w:sz w:val="16"/>
          <w:szCs w:val="16"/>
        </w:rPr>
      </w:pPr>
    </w:p>
    <w:p w14:paraId="4A271A63" w14:textId="77777777" w:rsidR="007D29E5" w:rsidRDefault="007D29E5" w:rsidP="000A09BA">
      <w:pPr>
        <w:jc w:val="center"/>
        <w:rPr>
          <w:rFonts w:ascii="Arial" w:hAnsi="Arial" w:cs="Arial"/>
          <w:sz w:val="16"/>
          <w:szCs w:val="16"/>
        </w:rPr>
      </w:pPr>
    </w:p>
    <w:p w14:paraId="5B951657" w14:textId="4C05FA49" w:rsidR="007D29E5" w:rsidRDefault="007D29E5" w:rsidP="007D29E5">
      <w:pPr>
        <w:rPr>
          <w:rFonts w:ascii="Arial" w:hAnsi="Arial" w:cs="Arial"/>
          <w:sz w:val="16"/>
          <w:szCs w:val="16"/>
        </w:rPr>
        <w:sectPr w:rsidR="007D29E5" w:rsidSect="007D29E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92C1E48" w14:textId="4DC57B17" w:rsidR="007D29E5" w:rsidRPr="00433545" w:rsidRDefault="007D29E5" w:rsidP="007D29E5">
      <w:pPr>
        <w:rPr>
          <w:rFonts w:cs="Times New Roman"/>
          <w:b/>
          <w:bCs/>
        </w:rPr>
      </w:pPr>
      <w:r w:rsidRPr="00433545">
        <w:rPr>
          <w:rFonts w:cs="Times New Roman"/>
          <w:b/>
          <w:bCs/>
        </w:rPr>
        <w:lastRenderedPageBreak/>
        <w:t>S</w:t>
      </w:r>
      <w:r w:rsidR="00EA597C">
        <w:rPr>
          <w:rFonts w:cs="Times New Roman"/>
          <w:b/>
          <w:bCs/>
        </w:rPr>
        <w:t>7</w:t>
      </w:r>
      <w:r w:rsidRPr="00433545">
        <w:rPr>
          <w:rFonts w:cs="Times New Roman"/>
          <w:b/>
          <w:bCs/>
        </w:rPr>
        <w:t>: Reasons for exclusion (based on full-text screen)</w:t>
      </w:r>
    </w:p>
    <w:p w14:paraId="2F07117D" w14:textId="77777777" w:rsidR="007D29E5" w:rsidRDefault="007D29E5"/>
    <w:tbl>
      <w:tblPr>
        <w:tblStyle w:val="ListTable6Colorful-Accent5"/>
        <w:tblW w:w="4476" w:type="pct"/>
        <w:tblLayout w:type="fixed"/>
        <w:tblLook w:val="04A0" w:firstRow="1" w:lastRow="0" w:firstColumn="1" w:lastColumn="0" w:noHBand="0" w:noVBand="1"/>
      </w:tblPr>
      <w:tblGrid>
        <w:gridCol w:w="567"/>
        <w:gridCol w:w="1419"/>
        <w:gridCol w:w="6094"/>
      </w:tblGrid>
      <w:tr w:rsidR="007D29E5" w:rsidRPr="00C479A8" w14:paraId="1CD9F1E0" w14:textId="77777777" w:rsidTr="000A0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3D36C64C" w14:textId="77777777" w:rsidR="007D29E5" w:rsidRPr="00C479A8" w:rsidRDefault="007D29E5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</w:p>
        </w:tc>
        <w:tc>
          <w:tcPr>
            <w:tcW w:w="878" w:type="pct"/>
          </w:tcPr>
          <w:p w14:paraId="79621BEF" w14:textId="77777777" w:rsidR="007D29E5" w:rsidRPr="00C479A8" w:rsidRDefault="007D29E5" w:rsidP="000A09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C479A8">
              <w:rPr>
                <w:rFonts w:eastAsiaTheme="minorEastAsia" w:cs="Times New Roman"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3771" w:type="pct"/>
          </w:tcPr>
          <w:p w14:paraId="43D6A738" w14:textId="77777777" w:rsidR="007D29E5" w:rsidRPr="00A574A4" w:rsidRDefault="007D29E5" w:rsidP="000A09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574A4">
              <w:rPr>
                <w:rFonts w:eastAsiaTheme="minorEastAsia" w:cs="Times New Roman"/>
                <w:color w:val="auto"/>
                <w:sz w:val="18"/>
                <w:szCs w:val="18"/>
              </w:rPr>
              <w:t xml:space="preserve">Reason for exclusion </w:t>
            </w:r>
          </w:p>
        </w:tc>
      </w:tr>
      <w:tr w:rsidR="007D29E5" w:rsidRPr="00C479A8" w14:paraId="01520DBF" w14:textId="77777777" w:rsidTr="000A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7020F2BE" w14:textId="77777777" w:rsidR="007D29E5" w:rsidRPr="00C479A8" w:rsidRDefault="007D29E5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bookmarkStart w:id="1" w:name="_Hlk84930517"/>
            <w:r w:rsidRPr="00C479A8">
              <w:rPr>
                <w:rFonts w:eastAsiaTheme="minorEastAsia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78" w:type="pct"/>
          </w:tcPr>
          <w:p w14:paraId="3B0D5118" w14:textId="77777777" w:rsidR="007D29E5" w:rsidRPr="008C033D" w:rsidRDefault="007D29E5" w:rsidP="000A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Baggett et al, 2019</w:t>
            </w:r>
          </w:p>
        </w:tc>
        <w:tc>
          <w:tcPr>
            <w:tcW w:w="3771" w:type="pct"/>
          </w:tcPr>
          <w:p w14:paraId="08ECD91E" w14:textId="77777777" w:rsidR="007D29E5" w:rsidRPr="008C033D" w:rsidRDefault="007D29E5" w:rsidP="000A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8C033D">
              <w:rPr>
                <w:rFonts w:cs="Times New Roman"/>
                <w:color w:val="000000" w:themeColor="text1"/>
                <w:sz w:val="18"/>
                <w:szCs w:val="20"/>
              </w:rPr>
              <w:t>Participants were not exposed to mass media campaign health messages</w:t>
            </w:r>
          </w:p>
        </w:tc>
      </w:tr>
      <w:tr w:rsidR="000A09BA" w:rsidRPr="00C479A8" w14:paraId="3EFDA17F" w14:textId="77777777" w:rsidTr="000A0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3E267050" w14:textId="55725633" w:rsidR="000A09BA" w:rsidRDefault="000A09BA" w:rsidP="000A09BA">
            <w:pPr>
              <w:rPr>
                <w:rFonts w:eastAsiaTheme="minorEastAsia" w:cs="Times New Roman"/>
                <w:sz w:val="18"/>
                <w:szCs w:val="18"/>
              </w:rPr>
            </w:pPr>
            <w:r w:rsidRPr="005E651B">
              <w:rPr>
                <w:rFonts w:eastAsiaTheme="minorEastAsia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78" w:type="pct"/>
          </w:tcPr>
          <w:p w14:paraId="63AF8819" w14:textId="537231D0" w:rsidR="000A09BA" w:rsidRPr="005E651B" w:rsidRDefault="005E651B" w:rsidP="000A0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5E651B">
              <w:rPr>
                <w:rFonts w:eastAsiaTheme="minorEastAsia" w:cs="Times New Roman"/>
                <w:color w:val="auto"/>
                <w:sz w:val="18"/>
                <w:szCs w:val="18"/>
              </w:rPr>
              <w:t>Bowden et al, 2011</w:t>
            </w:r>
          </w:p>
        </w:tc>
        <w:tc>
          <w:tcPr>
            <w:tcW w:w="3771" w:type="pct"/>
          </w:tcPr>
          <w:p w14:paraId="60051B85" w14:textId="74E8EA31" w:rsidR="000A09BA" w:rsidRPr="005E651B" w:rsidRDefault="005E651B" w:rsidP="000A09BA">
            <w:pPr>
              <w:tabs>
                <w:tab w:val="left" w:pos="35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  <w:lang w:val="en-AU"/>
              </w:rPr>
            </w:pPr>
            <w:r w:rsidRPr="005E651B">
              <w:rPr>
                <w:rFonts w:eastAsiaTheme="minorEastAsia" w:cs="Times New Roman"/>
                <w:color w:val="auto"/>
                <w:sz w:val="18"/>
                <w:szCs w:val="18"/>
              </w:rPr>
              <w:t>Participants were not exposed to mass media campaign health messages &amp; outcomes were not relevant</w:t>
            </w:r>
          </w:p>
        </w:tc>
      </w:tr>
      <w:bookmarkEnd w:id="1"/>
      <w:tr w:rsidR="007D29E5" w:rsidRPr="00C479A8" w14:paraId="066342CE" w14:textId="77777777" w:rsidTr="000A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43E6148E" w14:textId="271C8CF8" w:rsidR="007D29E5" w:rsidRPr="00C479A8" w:rsidRDefault="000A09BA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78" w:type="pct"/>
          </w:tcPr>
          <w:p w14:paraId="6CAF5FF4" w14:textId="77777777" w:rsidR="007D29E5" w:rsidRPr="008C033D" w:rsidRDefault="007D29E5" w:rsidP="000A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Campbell et al, 2016</w:t>
            </w:r>
          </w:p>
        </w:tc>
        <w:tc>
          <w:tcPr>
            <w:tcW w:w="3771" w:type="pct"/>
          </w:tcPr>
          <w:p w14:paraId="1F010D2D" w14:textId="6497E96C" w:rsidR="007D29E5" w:rsidRPr="008C033D" w:rsidRDefault="007D29E5" w:rsidP="000A09BA">
            <w:pPr>
              <w:tabs>
                <w:tab w:val="left" w:pos="35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8C033D">
              <w:rPr>
                <w:rFonts w:eastAsiaTheme="minorEastAsia" w:cs="Times New Roman"/>
                <w:color w:val="auto"/>
                <w:sz w:val="18"/>
                <w:szCs w:val="18"/>
                <w:lang w:val="en-AU"/>
              </w:rPr>
              <w:t>Psychiatric comorbidity was not assessed</w:t>
            </w:r>
            <w:r w:rsidR="000A09BA">
              <w:rPr>
                <w:rFonts w:eastAsiaTheme="minorEastAsia" w:cs="Times New Roman"/>
                <w:color w:val="auto"/>
                <w:sz w:val="18"/>
                <w:szCs w:val="18"/>
                <w:lang w:val="en-AU"/>
              </w:rPr>
              <w:tab/>
            </w:r>
          </w:p>
        </w:tc>
      </w:tr>
      <w:tr w:rsidR="007D29E5" w:rsidRPr="00C479A8" w14:paraId="1272600B" w14:textId="77777777" w:rsidTr="000A0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290688F1" w14:textId="2185F42F" w:rsidR="007D29E5" w:rsidRPr="00C479A8" w:rsidRDefault="000A09BA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78" w:type="pct"/>
          </w:tcPr>
          <w:p w14:paraId="7AC0508D" w14:textId="77777777" w:rsidR="007D29E5" w:rsidRPr="008C033D" w:rsidRDefault="007D29E5" w:rsidP="000A0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eastAsiaTheme="minorEastAsia" w:cs="Times New Roman"/>
                <w:color w:val="auto"/>
                <w:sz w:val="18"/>
                <w:szCs w:val="18"/>
              </w:rPr>
              <w:t>Coletti</w:t>
            </w:r>
            <w:proofErr w:type="spellEnd"/>
            <w:r>
              <w:rPr>
                <w:rFonts w:eastAsiaTheme="minorEastAsia" w:cs="Times New Roman"/>
                <w:color w:val="auto"/>
                <w:sz w:val="18"/>
                <w:szCs w:val="18"/>
              </w:rPr>
              <w:t xml:space="preserve"> et al, 2015</w:t>
            </w:r>
          </w:p>
        </w:tc>
        <w:tc>
          <w:tcPr>
            <w:tcW w:w="3771" w:type="pct"/>
          </w:tcPr>
          <w:p w14:paraId="3EDF2A9B" w14:textId="77777777" w:rsidR="007D29E5" w:rsidRPr="008C033D" w:rsidRDefault="007D29E5" w:rsidP="000A0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8C033D">
              <w:rPr>
                <w:rFonts w:cs="Times New Roman"/>
                <w:color w:val="000000" w:themeColor="text1"/>
                <w:sz w:val="18"/>
                <w:szCs w:val="20"/>
              </w:rPr>
              <w:t>Participants were not exposed to mass media campaign health messages</w:t>
            </w:r>
          </w:p>
        </w:tc>
      </w:tr>
      <w:tr w:rsidR="007D29E5" w:rsidRPr="00C479A8" w14:paraId="0304FA6F" w14:textId="77777777" w:rsidTr="000A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48DB3068" w14:textId="273C3A12" w:rsidR="007D29E5" w:rsidRPr="00C479A8" w:rsidRDefault="000A09BA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78" w:type="pct"/>
          </w:tcPr>
          <w:p w14:paraId="1BDCD848" w14:textId="77777777" w:rsidR="007D29E5" w:rsidRPr="008C033D" w:rsidRDefault="007D29E5" w:rsidP="000A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eastAsiaTheme="minorEastAsia" w:cs="Times New Roman"/>
                <w:color w:val="auto"/>
                <w:sz w:val="18"/>
                <w:szCs w:val="18"/>
              </w:rPr>
              <w:t>Filia</w:t>
            </w:r>
            <w:proofErr w:type="spellEnd"/>
            <w:r>
              <w:rPr>
                <w:rFonts w:eastAsiaTheme="minorEastAsia" w:cs="Times New Roman"/>
                <w:color w:val="auto"/>
                <w:sz w:val="18"/>
                <w:szCs w:val="18"/>
              </w:rPr>
              <w:t xml:space="preserve"> et al, 2014a</w:t>
            </w:r>
          </w:p>
        </w:tc>
        <w:tc>
          <w:tcPr>
            <w:tcW w:w="3771" w:type="pct"/>
          </w:tcPr>
          <w:p w14:paraId="0261F51D" w14:textId="77777777" w:rsidR="007D29E5" w:rsidRPr="008C033D" w:rsidRDefault="007D29E5" w:rsidP="000A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5E23A1">
              <w:rPr>
                <w:rFonts w:eastAsiaTheme="minorEastAsia" w:cs="Times New Roman"/>
                <w:color w:val="auto"/>
                <w:sz w:val="18"/>
                <w:szCs w:val="18"/>
              </w:rPr>
              <w:t>Outcomes were not relevant</w:t>
            </w:r>
          </w:p>
        </w:tc>
      </w:tr>
      <w:tr w:rsidR="007D29E5" w:rsidRPr="00C479A8" w14:paraId="55514B37" w14:textId="77777777" w:rsidTr="000A0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71081DD6" w14:textId="4854700B" w:rsidR="007D29E5" w:rsidRPr="005E23A1" w:rsidRDefault="000A09BA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878" w:type="pct"/>
          </w:tcPr>
          <w:p w14:paraId="5F6D7D57" w14:textId="77777777" w:rsidR="007D29E5" w:rsidRPr="008C033D" w:rsidRDefault="007D29E5" w:rsidP="000A0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eastAsiaTheme="minorEastAsia" w:cs="Times New Roman"/>
                <w:color w:val="auto"/>
                <w:sz w:val="18"/>
                <w:szCs w:val="18"/>
              </w:rPr>
              <w:t>Filia</w:t>
            </w:r>
            <w:proofErr w:type="spellEnd"/>
            <w:r>
              <w:rPr>
                <w:rFonts w:eastAsiaTheme="minorEastAsia" w:cs="Times New Roman"/>
                <w:color w:val="auto"/>
                <w:sz w:val="18"/>
                <w:szCs w:val="18"/>
              </w:rPr>
              <w:t xml:space="preserve"> et al, 2014b</w:t>
            </w:r>
          </w:p>
        </w:tc>
        <w:tc>
          <w:tcPr>
            <w:tcW w:w="3771" w:type="pct"/>
          </w:tcPr>
          <w:p w14:paraId="066E6CD1" w14:textId="77777777" w:rsidR="007D29E5" w:rsidRPr="008C033D" w:rsidRDefault="007D29E5" w:rsidP="000A0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8C033D">
              <w:rPr>
                <w:rFonts w:cs="Times New Roman"/>
                <w:color w:val="000000" w:themeColor="text1"/>
                <w:sz w:val="18"/>
                <w:szCs w:val="20"/>
              </w:rPr>
              <w:t>Participants were not exposed to mass media campaign health messages</w:t>
            </w:r>
          </w:p>
        </w:tc>
      </w:tr>
      <w:tr w:rsidR="007D29E5" w:rsidRPr="00C479A8" w14:paraId="65A95A20" w14:textId="77777777" w:rsidTr="000A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2ABF6D26" w14:textId="44BA73C5" w:rsidR="007D29E5" w:rsidRPr="005E23A1" w:rsidRDefault="000A09BA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878" w:type="pct"/>
          </w:tcPr>
          <w:p w14:paraId="0CCB216D" w14:textId="77777777" w:rsidR="007D29E5" w:rsidRDefault="007D29E5" w:rsidP="000A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5E23A1">
              <w:rPr>
                <w:rFonts w:eastAsiaTheme="minorEastAsia" w:cs="Times New Roman"/>
                <w:color w:val="auto"/>
                <w:sz w:val="18"/>
                <w:szCs w:val="18"/>
              </w:rPr>
              <w:t>Kruse et al, 2019</w:t>
            </w:r>
          </w:p>
        </w:tc>
        <w:tc>
          <w:tcPr>
            <w:tcW w:w="3771" w:type="pct"/>
          </w:tcPr>
          <w:p w14:paraId="67CE052C" w14:textId="77777777" w:rsidR="007D29E5" w:rsidRPr="008C033D" w:rsidRDefault="007D29E5" w:rsidP="000A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20"/>
              </w:rPr>
            </w:pPr>
            <w:r w:rsidRPr="005E23A1">
              <w:rPr>
                <w:rFonts w:cs="Times New Roman"/>
                <w:color w:val="000000" w:themeColor="text1"/>
                <w:sz w:val="18"/>
                <w:szCs w:val="20"/>
                <w:lang w:val="en-AU"/>
              </w:rPr>
              <w:t>Participants did not have a history of mental ill-health &amp; were not exposed to mass media campaign health message</w:t>
            </w:r>
            <w:r>
              <w:rPr>
                <w:rFonts w:cs="Times New Roman"/>
                <w:color w:val="000000" w:themeColor="text1"/>
                <w:sz w:val="18"/>
                <w:szCs w:val="20"/>
                <w:lang w:val="en-AU"/>
              </w:rPr>
              <w:t>s</w:t>
            </w:r>
          </w:p>
        </w:tc>
      </w:tr>
      <w:tr w:rsidR="007D29E5" w:rsidRPr="00C479A8" w14:paraId="52AC65B7" w14:textId="77777777" w:rsidTr="000A0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2CF3621B" w14:textId="300B3CC1" w:rsidR="007D29E5" w:rsidRPr="005E23A1" w:rsidRDefault="000A09BA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878" w:type="pct"/>
          </w:tcPr>
          <w:p w14:paraId="10076F8B" w14:textId="77777777" w:rsidR="007D29E5" w:rsidRPr="005E23A1" w:rsidRDefault="007D29E5" w:rsidP="000A0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5E23A1">
              <w:rPr>
                <w:rFonts w:eastAsiaTheme="minorEastAsia" w:cs="Times New Roman"/>
                <w:color w:val="auto"/>
                <w:sz w:val="18"/>
                <w:szCs w:val="18"/>
              </w:rPr>
              <w:t>Kruse et al, 2020</w:t>
            </w:r>
          </w:p>
        </w:tc>
        <w:tc>
          <w:tcPr>
            <w:tcW w:w="3771" w:type="pct"/>
          </w:tcPr>
          <w:p w14:paraId="084ED0C9" w14:textId="77777777" w:rsidR="007D29E5" w:rsidRPr="005E23A1" w:rsidRDefault="007D29E5" w:rsidP="000A0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20"/>
                <w:lang w:val="en-AU"/>
              </w:rPr>
            </w:pPr>
            <w:r w:rsidRPr="005E23A1">
              <w:rPr>
                <w:rFonts w:cs="Times New Roman"/>
                <w:color w:val="000000" w:themeColor="text1"/>
                <w:sz w:val="18"/>
                <w:szCs w:val="20"/>
                <w:lang w:val="en-AU"/>
              </w:rPr>
              <w:t>Participants did not have a history of mental ill-health &amp; were not exposed to mass media campaign health messages</w:t>
            </w:r>
          </w:p>
        </w:tc>
      </w:tr>
      <w:tr w:rsidR="007D29E5" w:rsidRPr="00C479A8" w14:paraId="0F15FE41" w14:textId="77777777" w:rsidTr="000A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3AC70E40" w14:textId="71AF125B" w:rsidR="007D29E5" w:rsidRPr="00A574A4" w:rsidRDefault="000A09BA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878" w:type="pct"/>
          </w:tcPr>
          <w:p w14:paraId="017A6EE4" w14:textId="77777777" w:rsidR="007D29E5" w:rsidRPr="008C033D" w:rsidRDefault="007D29E5" w:rsidP="000A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proofErr w:type="spellStart"/>
            <w:r w:rsidRPr="005E23A1">
              <w:rPr>
                <w:rFonts w:eastAsiaTheme="minorEastAsia" w:cs="Times New Roman"/>
                <w:color w:val="auto"/>
                <w:sz w:val="18"/>
                <w:szCs w:val="18"/>
              </w:rPr>
              <w:t>Latha</w:t>
            </w:r>
            <w:proofErr w:type="spellEnd"/>
            <w:r w:rsidRPr="005E23A1">
              <w:rPr>
                <w:rFonts w:eastAsiaTheme="minorEastAsia" w:cs="Times New Roman"/>
                <w:color w:val="auto"/>
                <w:sz w:val="18"/>
                <w:szCs w:val="18"/>
              </w:rPr>
              <w:t xml:space="preserve"> et al, 2020</w:t>
            </w:r>
          </w:p>
        </w:tc>
        <w:tc>
          <w:tcPr>
            <w:tcW w:w="3771" w:type="pct"/>
          </w:tcPr>
          <w:p w14:paraId="50FCD8CD" w14:textId="77777777" w:rsidR="007D29E5" w:rsidRPr="008C033D" w:rsidRDefault="007D29E5" w:rsidP="000A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5E23A1">
              <w:rPr>
                <w:rFonts w:eastAsiaTheme="minorEastAsia" w:cs="Times New Roman"/>
                <w:color w:val="auto"/>
                <w:sz w:val="18"/>
                <w:szCs w:val="18"/>
              </w:rPr>
              <w:t>Outcomes were not relevant</w:t>
            </w:r>
          </w:p>
        </w:tc>
      </w:tr>
      <w:tr w:rsidR="007D29E5" w:rsidRPr="00C479A8" w14:paraId="0EED66A1" w14:textId="77777777" w:rsidTr="000A0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59C7B105" w14:textId="0A94844B" w:rsidR="007D29E5" w:rsidRPr="00A574A4" w:rsidRDefault="000A09BA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878" w:type="pct"/>
          </w:tcPr>
          <w:p w14:paraId="5CDEE980" w14:textId="77777777" w:rsidR="007D29E5" w:rsidRPr="008C033D" w:rsidRDefault="007D29E5" w:rsidP="000A0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proofErr w:type="spellStart"/>
            <w:r w:rsidRPr="008C033D">
              <w:rPr>
                <w:rFonts w:eastAsiaTheme="minorEastAsia" w:cs="Times New Roman"/>
                <w:color w:val="auto"/>
                <w:sz w:val="18"/>
                <w:szCs w:val="18"/>
              </w:rPr>
              <w:t>Rodevand</w:t>
            </w:r>
            <w:proofErr w:type="spellEnd"/>
            <w:r w:rsidRPr="008C033D">
              <w:rPr>
                <w:rFonts w:eastAsiaTheme="minorEastAsia" w:cs="Times New Roman"/>
                <w:color w:val="auto"/>
                <w:sz w:val="18"/>
                <w:szCs w:val="18"/>
              </w:rPr>
              <w:t xml:space="preserve"> et al, 2019</w:t>
            </w:r>
          </w:p>
        </w:tc>
        <w:tc>
          <w:tcPr>
            <w:tcW w:w="3771" w:type="pct"/>
          </w:tcPr>
          <w:p w14:paraId="6EB0C7C9" w14:textId="77777777" w:rsidR="007D29E5" w:rsidRPr="008C033D" w:rsidRDefault="007D29E5" w:rsidP="000A0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8C033D">
              <w:rPr>
                <w:rFonts w:cs="Times New Roman"/>
                <w:color w:val="000000" w:themeColor="text1"/>
                <w:sz w:val="18"/>
                <w:szCs w:val="20"/>
              </w:rPr>
              <w:t>Participants were not exposed to mass media campaign health messages</w:t>
            </w:r>
          </w:p>
        </w:tc>
      </w:tr>
      <w:tr w:rsidR="007D29E5" w:rsidRPr="00C479A8" w14:paraId="56A8E4B9" w14:textId="77777777" w:rsidTr="000A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4486E4A9" w14:textId="7EA3E518" w:rsidR="007D29E5" w:rsidRPr="009D06B5" w:rsidRDefault="007D29E5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1</w:t>
            </w:r>
            <w:r w:rsidR="000A09BA">
              <w:rPr>
                <w:rFonts w:eastAsiaTheme="minorEastAsia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78" w:type="pct"/>
          </w:tcPr>
          <w:p w14:paraId="05FF0DC0" w14:textId="77777777" w:rsidR="007D29E5" w:rsidRPr="009D06B5" w:rsidRDefault="007D29E5" w:rsidP="000A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Sharma et al, 2016</w:t>
            </w:r>
          </w:p>
        </w:tc>
        <w:tc>
          <w:tcPr>
            <w:tcW w:w="3771" w:type="pct"/>
          </w:tcPr>
          <w:p w14:paraId="24BF36E0" w14:textId="2C236623" w:rsidR="007D29E5" w:rsidRPr="0037251C" w:rsidRDefault="007D29E5" w:rsidP="000A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20"/>
                <w:lang w:val="en-AU"/>
              </w:rPr>
            </w:pPr>
            <w:r>
              <w:rPr>
                <w:rFonts w:cs="Times New Roman"/>
                <w:color w:val="auto"/>
                <w:sz w:val="18"/>
                <w:szCs w:val="20"/>
                <w:lang w:val="en-AU"/>
              </w:rPr>
              <w:t xml:space="preserve">There were no human participants </w:t>
            </w:r>
            <w:r w:rsidR="000A09BA">
              <w:rPr>
                <w:rFonts w:cs="Times New Roman"/>
                <w:color w:val="auto"/>
                <w:sz w:val="18"/>
                <w:szCs w:val="20"/>
                <w:lang w:val="en-AU"/>
              </w:rPr>
              <w:t>(</w:t>
            </w:r>
            <w:r>
              <w:rPr>
                <w:rFonts w:cs="Times New Roman"/>
                <w:color w:val="auto"/>
                <w:sz w:val="18"/>
                <w:szCs w:val="20"/>
                <w:lang w:val="en-AU"/>
              </w:rPr>
              <w:t xml:space="preserve">this was an analysis of the quality </w:t>
            </w:r>
            <w:r w:rsidR="000A09BA">
              <w:rPr>
                <w:rFonts w:cs="Times New Roman"/>
                <w:color w:val="auto"/>
                <w:sz w:val="18"/>
                <w:szCs w:val="20"/>
                <w:lang w:val="en-AU"/>
              </w:rPr>
              <w:t>&amp;</w:t>
            </w:r>
            <w:r>
              <w:rPr>
                <w:rFonts w:cs="Times New Roman"/>
                <w:color w:val="auto"/>
                <w:sz w:val="18"/>
                <w:szCs w:val="20"/>
                <w:lang w:val="en-AU"/>
              </w:rPr>
              <w:t xml:space="preserve"> quantity of quit-smoking YouTube video</w:t>
            </w:r>
            <w:r w:rsidR="000A09BA">
              <w:rPr>
                <w:rFonts w:cs="Times New Roman"/>
                <w:color w:val="auto"/>
                <w:sz w:val="18"/>
                <w:szCs w:val="20"/>
                <w:lang w:val="en-AU"/>
              </w:rPr>
              <w:t>s)</w:t>
            </w:r>
            <w:r>
              <w:rPr>
                <w:rFonts w:cs="Times New Roman"/>
                <w:color w:val="auto"/>
                <w:sz w:val="18"/>
                <w:szCs w:val="20"/>
                <w:lang w:val="en-AU"/>
              </w:rPr>
              <w:t xml:space="preserve"> &amp; outcomes were not relevant</w:t>
            </w:r>
          </w:p>
        </w:tc>
      </w:tr>
      <w:tr w:rsidR="007D29E5" w:rsidRPr="00C479A8" w14:paraId="317040E7" w14:textId="77777777" w:rsidTr="000A0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</w:tcPr>
          <w:p w14:paraId="285B73A3" w14:textId="2EC6C8A8" w:rsidR="007D29E5" w:rsidRPr="00A574A4" w:rsidRDefault="007D29E5" w:rsidP="000A09BA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>
              <w:rPr>
                <w:rFonts w:eastAsiaTheme="minorEastAsia" w:cs="Times New Roman"/>
                <w:color w:val="auto"/>
                <w:sz w:val="18"/>
                <w:szCs w:val="18"/>
              </w:rPr>
              <w:t>1</w:t>
            </w:r>
            <w:r w:rsidR="000A09BA">
              <w:rPr>
                <w:rFonts w:eastAsiaTheme="minorEastAsia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78" w:type="pct"/>
          </w:tcPr>
          <w:p w14:paraId="576FF34E" w14:textId="77777777" w:rsidR="007D29E5" w:rsidRPr="008C033D" w:rsidRDefault="007D29E5" w:rsidP="000A0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5E23A1">
              <w:rPr>
                <w:rFonts w:eastAsiaTheme="minorEastAsia" w:cs="Times New Roman"/>
                <w:color w:val="auto"/>
                <w:sz w:val="18"/>
                <w:szCs w:val="18"/>
              </w:rPr>
              <w:t>Sharma-Kumar et al, 2018</w:t>
            </w:r>
          </w:p>
        </w:tc>
        <w:tc>
          <w:tcPr>
            <w:tcW w:w="3771" w:type="pct"/>
          </w:tcPr>
          <w:p w14:paraId="7CD5CEEC" w14:textId="77777777" w:rsidR="007D29E5" w:rsidRPr="008C033D" w:rsidRDefault="007D29E5" w:rsidP="000A0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8C033D">
              <w:rPr>
                <w:rFonts w:cs="Times New Roman"/>
                <w:color w:val="000000" w:themeColor="text1"/>
                <w:sz w:val="18"/>
                <w:szCs w:val="20"/>
              </w:rPr>
              <w:t>Participants were not exposed to mass media campaign health messages</w:t>
            </w:r>
          </w:p>
        </w:tc>
      </w:tr>
    </w:tbl>
    <w:p w14:paraId="3A76997D" w14:textId="77777777" w:rsidR="007D29E5" w:rsidRDefault="007D29E5"/>
    <w:p w14:paraId="6E34BCC1" w14:textId="77777777" w:rsidR="007D29E5" w:rsidRDefault="007D29E5" w:rsidP="007D29E5">
      <w:pPr>
        <w:rPr>
          <w:rFonts w:ascii="Arial" w:hAnsi="Arial" w:cs="Arial"/>
          <w:sz w:val="16"/>
          <w:szCs w:val="16"/>
        </w:rPr>
      </w:pPr>
    </w:p>
    <w:p w14:paraId="783A1B17" w14:textId="77777777" w:rsidR="007D29E5" w:rsidRPr="00025477" w:rsidRDefault="007D29E5" w:rsidP="000A09BA">
      <w:pPr>
        <w:jc w:val="center"/>
        <w:rPr>
          <w:rFonts w:ascii="Arial" w:hAnsi="Arial" w:cs="Arial"/>
          <w:sz w:val="18"/>
          <w:szCs w:val="18"/>
        </w:rPr>
      </w:pPr>
    </w:p>
    <w:p w14:paraId="682E3F9C" w14:textId="77777777" w:rsidR="007D29E5" w:rsidRPr="00E911F6" w:rsidRDefault="007D29E5" w:rsidP="000A09BA">
      <w:pPr>
        <w:ind w:left="-142"/>
        <w:rPr>
          <w:rFonts w:ascii="Arial" w:hAnsi="Arial" w:cs="Arial"/>
          <w:sz w:val="16"/>
          <w:szCs w:val="16"/>
        </w:rPr>
      </w:pPr>
      <w:r w:rsidRPr="00E911F6">
        <w:rPr>
          <w:rFonts w:ascii="Arial" w:hAnsi="Arial" w:cs="Arial"/>
          <w:sz w:val="16"/>
          <w:szCs w:val="16"/>
        </w:rPr>
        <w:t xml:space="preserve">   </w:t>
      </w:r>
    </w:p>
    <w:p w14:paraId="514B200F" w14:textId="77777777" w:rsidR="007D29E5" w:rsidRPr="003F7D29" w:rsidRDefault="007D29E5" w:rsidP="000A09BA">
      <w:pPr>
        <w:pStyle w:val="PHEChapterheading"/>
      </w:pPr>
    </w:p>
    <w:p w14:paraId="4A19B7DD" w14:textId="77777777" w:rsidR="007D29E5" w:rsidRDefault="007D29E5" w:rsidP="000A09BA">
      <w:pPr>
        <w:jc w:val="center"/>
        <w:rPr>
          <w:rFonts w:ascii="Arial" w:hAnsi="Arial" w:cs="Arial"/>
          <w:sz w:val="16"/>
          <w:szCs w:val="16"/>
        </w:rPr>
      </w:pPr>
    </w:p>
    <w:p w14:paraId="57AF8003" w14:textId="77777777" w:rsidR="007D29E5" w:rsidRDefault="007D29E5" w:rsidP="000A09BA">
      <w:pPr>
        <w:jc w:val="center"/>
        <w:rPr>
          <w:rFonts w:ascii="Arial" w:hAnsi="Arial" w:cs="Arial"/>
          <w:sz w:val="16"/>
          <w:szCs w:val="16"/>
        </w:rPr>
      </w:pPr>
    </w:p>
    <w:p w14:paraId="27A70525" w14:textId="77777777" w:rsidR="007D29E5" w:rsidRDefault="007D29E5"/>
    <w:p w14:paraId="1C8A333B" w14:textId="77777777" w:rsidR="00387042" w:rsidRDefault="00387042"/>
    <w:p w14:paraId="0A511275" w14:textId="77777777" w:rsidR="00F47175" w:rsidRDefault="00F47175">
      <w:pPr>
        <w:sectPr w:rsidR="00F47175" w:rsidSect="007D29E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33DCD9F" w14:textId="7EE1DF47" w:rsidR="00F47175" w:rsidRPr="00F47175" w:rsidRDefault="00F47175" w:rsidP="00F47175">
      <w:pPr>
        <w:rPr>
          <w:rFonts w:cs="Times New Roman"/>
          <w:b/>
          <w:bCs/>
        </w:rPr>
      </w:pPr>
      <w:bookmarkStart w:id="2" w:name="_Hlk88211340"/>
      <w:r w:rsidRPr="00DE7C83">
        <w:rPr>
          <w:rFonts w:cs="Times New Roman"/>
          <w:b/>
          <w:bCs/>
        </w:rPr>
        <w:lastRenderedPageBreak/>
        <w:t>S</w:t>
      </w:r>
      <w:r w:rsidR="00EA597C">
        <w:rPr>
          <w:rFonts w:cs="Times New Roman"/>
          <w:b/>
          <w:bCs/>
        </w:rPr>
        <w:t>8</w:t>
      </w:r>
      <w:r w:rsidRPr="00F47175">
        <w:rPr>
          <w:rFonts w:cs="Times New Roman"/>
          <w:b/>
          <w:bCs/>
        </w:rPr>
        <w:t>: Results from the included studies organised by reported outcomes and length of follow-up*</w:t>
      </w:r>
    </w:p>
    <w:p w14:paraId="550632AA" w14:textId="77777777" w:rsidR="00F47175" w:rsidRPr="00F47175" w:rsidRDefault="00F47175" w:rsidP="00F47175">
      <w:pPr>
        <w:rPr>
          <w:rFonts w:asciiTheme="minorHAnsi" w:eastAsiaTheme="minorEastAsia" w:hAnsiTheme="minorHAnsi" w:cs="Times New Roman"/>
          <w:b/>
          <w:bCs/>
          <w:sz w:val="18"/>
          <w:szCs w:val="18"/>
        </w:rPr>
      </w:pPr>
    </w:p>
    <w:tbl>
      <w:tblPr>
        <w:tblStyle w:val="MediumList1-Accent1"/>
        <w:tblW w:w="15309" w:type="dxa"/>
        <w:tblLayout w:type="fixed"/>
        <w:tblLook w:val="04A0" w:firstRow="1" w:lastRow="0" w:firstColumn="1" w:lastColumn="0" w:noHBand="0" w:noVBand="1"/>
      </w:tblPr>
      <w:tblGrid>
        <w:gridCol w:w="1286"/>
        <w:gridCol w:w="3539"/>
        <w:gridCol w:w="3258"/>
        <w:gridCol w:w="3402"/>
        <w:gridCol w:w="3117"/>
        <w:gridCol w:w="707"/>
      </w:tblGrid>
      <w:tr w:rsidR="00F47175" w:rsidRPr="00F47175" w14:paraId="65369ECE" w14:textId="77777777" w:rsidTr="00D52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noWrap/>
          </w:tcPr>
          <w:p w14:paraId="69D27ECB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  <w:bookmarkStart w:id="3" w:name="_Hlk85196191"/>
            <w:r w:rsidRPr="00F47175">
              <w:rPr>
                <w:rFonts w:asciiTheme="minorHAnsi" w:hAnsiTheme="minorHAnsi"/>
                <w:sz w:val="18"/>
                <w:szCs w:val="18"/>
              </w:rPr>
              <w:t>Author, year</w:t>
            </w:r>
          </w:p>
        </w:tc>
        <w:tc>
          <w:tcPr>
            <w:tcW w:w="1156" w:type="pct"/>
          </w:tcPr>
          <w:p w14:paraId="4B57262F" w14:textId="77777777" w:rsidR="00F47175" w:rsidRPr="00F47175" w:rsidRDefault="00F47175" w:rsidP="00F47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Quit attempts (QA, ≥1 attempt lasting ≥24 hours)</w:t>
            </w:r>
          </w:p>
        </w:tc>
        <w:tc>
          <w:tcPr>
            <w:tcW w:w="1064" w:type="pct"/>
          </w:tcPr>
          <w:p w14:paraId="6960BD40" w14:textId="77777777" w:rsidR="00F47175" w:rsidRPr="00F47175" w:rsidRDefault="00F47175" w:rsidP="00F47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Ad recall/ad exposure </w:t>
            </w:r>
          </w:p>
        </w:tc>
        <w:tc>
          <w:tcPr>
            <w:tcW w:w="1111" w:type="pct"/>
          </w:tcPr>
          <w:p w14:paraId="3F493AD5" w14:textId="77777777" w:rsidR="00F47175" w:rsidRPr="00F47175" w:rsidRDefault="00F47175" w:rsidP="00F47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Intentions to quit (ITQ)</w:t>
            </w:r>
          </w:p>
        </w:tc>
        <w:tc>
          <w:tcPr>
            <w:tcW w:w="1018" w:type="pct"/>
          </w:tcPr>
          <w:p w14:paraId="7762DD82" w14:textId="77777777" w:rsidR="00F47175" w:rsidRPr="00F47175" w:rsidRDefault="00F47175" w:rsidP="00F47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Perceived effectiveness (PE)</w:t>
            </w:r>
          </w:p>
        </w:tc>
        <w:tc>
          <w:tcPr>
            <w:tcW w:w="232" w:type="pct"/>
          </w:tcPr>
          <w:p w14:paraId="26D8C627" w14:textId="77777777" w:rsidR="00F47175" w:rsidRPr="00F47175" w:rsidRDefault="00F47175" w:rsidP="00F47175">
            <w:pPr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Risk of bias</w:t>
            </w:r>
          </w:p>
        </w:tc>
      </w:tr>
      <w:tr w:rsidR="00F47175" w:rsidRPr="00F47175" w14:paraId="53ED0086" w14:textId="77777777" w:rsidTr="00D52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noWrap/>
          </w:tcPr>
          <w:p w14:paraId="7B774077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eff et al, 2016</w:t>
            </w:r>
            <w:r w:rsidRPr="00F47175">
              <w:rPr>
                <w:rFonts w:asciiTheme="minorHAnsi" w:hAnsiTheme="minorHAnsi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156" w:type="pct"/>
          </w:tcPr>
          <w:p w14:paraId="28F10A32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  <w:t>Past 3 months</w:t>
            </w:r>
          </w:p>
          <w:p w14:paraId="4220E878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Pre-post change in QAs</w:t>
            </w:r>
          </w:p>
          <w:p w14:paraId="0383284D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2,536)</w:t>
            </w:r>
          </w:p>
          <w:p w14:paraId="59ADCA3E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OR 0.98, 95% CI: 0.77-1.26, P=0.91</w:t>
            </w:r>
          </w:p>
          <w:p w14:paraId="7B34962B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</w:t>
            </w:r>
            <w:r w:rsidRPr="00F47175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(n=5,199)</w:t>
            </w:r>
          </w:p>
          <w:p w14:paraId="2B71F42C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OR 1.24, 95% CI: 1.04-1.49, P=0.02</w:t>
            </w:r>
          </w:p>
        </w:tc>
        <w:tc>
          <w:tcPr>
            <w:tcW w:w="1064" w:type="pct"/>
          </w:tcPr>
          <w:p w14:paraId="4DB0FBE6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1111" w:type="pct"/>
          </w:tcPr>
          <w:p w14:paraId="19BC7E13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  <w:t>Next 30 days</w:t>
            </w:r>
          </w:p>
          <w:p w14:paraId="6F3D585F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Pre-post change in ITQ</w:t>
            </w:r>
          </w:p>
          <w:p w14:paraId="1F741A91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2,349)</w:t>
            </w:r>
          </w:p>
          <w:p w14:paraId="442BEF70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OR 1.09, 95% CI: 0.78-1.52 , P=0.61</w:t>
            </w:r>
          </w:p>
          <w:p w14:paraId="648D6F75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 (n=4,783)</w:t>
            </w:r>
          </w:p>
          <w:p w14:paraId="20F9B831" w14:textId="77777777" w:rsidR="00F47175" w:rsidRPr="00F47175" w:rsidRDefault="00F47175" w:rsidP="00F4717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OR 1.41, 95% CI: 0.96-2.05, P=0.08</w:t>
            </w:r>
          </w:p>
          <w:p w14:paraId="271BFDBA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  <w:t>Next 6 months</w:t>
            </w:r>
          </w:p>
          <w:p w14:paraId="77E19ECF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Pre-post change in ITQ</w:t>
            </w:r>
          </w:p>
          <w:p w14:paraId="25966E07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2,349)</w:t>
            </w:r>
          </w:p>
          <w:p w14:paraId="1707BBB7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OR 1.10, 95% CI: 0.83-1.46 , P=0.51</w:t>
            </w:r>
          </w:p>
          <w:p w14:paraId="1EB925A9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 (n=4,783)</w:t>
            </w:r>
          </w:p>
          <w:p w14:paraId="3FE6977E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OR 1.38, 95% CI: 1.06-1.80, P=0.02</w:t>
            </w:r>
          </w:p>
        </w:tc>
        <w:tc>
          <w:tcPr>
            <w:tcW w:w="1018" w:type="pct"/>
          </w:tcPr>
          <w:p w14:paraId="0C4E811D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232" w:type="pct"/>
          </w:tcPr>
          <w:p w14:paraId="3ABBDBD3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Mod</w:t>
            </w:r>
          </w:p>
        </w:tc>
      </w:tr>
      <w:tr w:rsidR="00F47175" w:rsidRPr="00F47175" w14:paraId="13633472" w14:textId="77777777" w:rsidTr="00D52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noWrap/>
          </w:tcPr>
          <w:p w14:paraId="4639EA79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Davis et al, 2017</w:t>
            </w:r>
            <w:r w:rsidRPr="00F47175">
              <w:rPr>
                <w:rFonts w:asciiTheme="minorHAnsi" w:hAnsiTheme="minorHAnsi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156" w:type="pct"/>
          </w:tcPr>
          <w:p w14:paraId="36E4FCF9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  <w:t>Past 3 months</w:t>
            </w:r>
          </w:p>
          <w:p w14:paraId="09C9AE35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ssociation between baseline PE &amp; QA</w:t>
            </w:r>
          </w:p>
          <w:p w14:paraId="192CE140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With (n=2,214) vs without (n is missing) MH condition </w:t>
            </w:r>
          </w:p>
          <w:p w14:paraId="69CA1E5A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OR 1.06, 95% CI: 0.86-1.32</w:t>
            </w:r>
          </w:p>
        </w:tc>
        <w:tc>
          <w:tcPr>
            <w:tcW w:w="1064" w:type="pct"/>
          </w:tcPr>
          <w:p w14:paraId="09FB5530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1111" w:type="pct"/>
          </w:tcPr>
          <w:p w14:paraId="09FFDAE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1018" w:type="pct"/>
          </w:tcPr>
          <w:p w14:paraId="377D4F78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Level of PE</w:t>
            </w:r>
          </w:p>
          <w:p w14:paraId="5D5E84FC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With (n=2,214) vs without (n is missing) MH condition </w:t>
            </w:r>
          </w:p>
          <w:p w14:paraId="0E20A1F3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b=0.12, 95% CI: 0.07-0.17, p&lt;0.01</w:t>
            </w:r>
          </w:p>
        </w:tc>
        <w:tc>
          <w:tcPr>
            <w:tcW w:w="232" w:type="pct"/>
          </w:tcPr>
          <w:p w14:paraId="14F1980F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 xml:space="preserve">High </w:t>
            </w:r>
          </w:p>
        </w:tc>
      </w:tr>
      <w:tr w:rsidR="00F47175" w:rsidRPr="00F47175" w14:paraId="1B05CC1F" w14:textId="77777777" w:rsidTr="00D52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noWrap/>
          </w:tcPr>
          <w:p w14:paraId="5FDFA758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Davis et al, 2018</w:t>
            </w:r>
            <w:r w:rsidRPr="00F47175">
              <w:rPr>
                <w:rFonts w:asciiTheme="minorHAnsi" w:hAnsiTheme="minorHAnsi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156" w:type="pct"/>
          </w:tcPr>
          <w:p w14:paraId="2223C212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  <w:t>Past 3 months</w:t>
            </w:r>
          </w:p>
          <w:p w14:paraId="50D903FB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ssociation between GRPs &amp; QAs</w:t>
            </w:r>
          </w:p>
          <w:p w14:paraId="307A8D0D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Overall sample (associations by MH status not reported; n=22,965 observations)</w:t>
            </w:r>
          </w:p>
          <w:p w14:paraId="6881EF88" w14:textId="77777777" w:rsidR="00F47175" w:rsidRPr="00F47175" w:rsidRDefault="00F47175" w:rsidP="00F4717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OR 1.23 (1.11-1.36), p&lt;0.001</w:t>
            </w:r>
          </w:p>
          <w:p w14:paraId="5BCF1D01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Interaction between GRPs &amp; MH status for QAs</w:t>
            </w:r>
          </w:p>
          <w:p w14:paraId="33989F15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o sig interaction</w:t>
            </w:r>
          </w:p>
        </w:tc>
        <w:tc>
          <w:tcPr>
            <w:tcW w:w="1064" w:type="pct"/>
          </w:tcPr>
          <w:p w14:paraId="011BBBCE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1111" w:type="pct"/>
          </w:tcPr>
          <w:p w14:paraId="200072C7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  <w:t>Next 30 days</w:t>
            </w:r>
          </w:p>
          <w:p w14:paraId="4C4004D3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ssociation between GRPs &amp; ITQ</w:t>
            </w:r>
          </w:p>
          <w:p w14:paraId="4F05F166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Overall sample (associations by MH status not reported; n=22,271 observations)</w:t>
            </w:r>
          </w:p>
          <w:p w14:paraId="320AB703" w14:textId="77777777" w:rsidR="00F47175" w:rsidRPr="00F47175" w:rsidRDefault="00F47175" w:rsidP="00F4717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bookmarkStart w:id="4" w:name="_Hlk86949387"/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OR 1.17 (1.02-1.36), p=0.030</w:t>
            </w:r>
          </w:p>
          <w:bookmarkEnd w:id="4"/>
          <w:p w14:paraId="601BC993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Interaction between GRPs &amp; MH status for ITQ</w:t>
            </w:r>
          </w:p>
          <w:p w14:paraId="2511044A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o sig interaction</w:t>
            </w:r>
          </w:p>
        </w:tc>
        <w:tc>
          <w:tcPr>
            <w:tcW w:w="1018" w:type="pct"/>
          </w:tcPr>
          <w:p w14:paraId="18DE5657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232" w:type="pct"/>
          </w:tcPr>
          <w:p w14:paraId="24A2F7B6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</w:tr>
      <w:tr w:rsidR="00F47175" w:rsidRPr="00F47175" w14:paraId="389FCBB0" w14:textId="77777777" w:rsidTr="00D52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noWrap/>
          </w:tcPr>
          <w:p w14:paraId="48749448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Prochaska et al, 2018</w:t>
            </w:r>
            <w:r w:rsidRPr="00F47175">
              <w:rPr>
                <w:rFonts w:asciiTheme="minorHAnsi" w:hAnsiTheme="minorHAnsi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156" w:type="pct"/>
          </w:tcPr>
          <w:p w14:paraId="3B6971E3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  <w:t>Past 6 months</w:t>
            </w:r>
          </w:p>
          <w:p w14:paraId="5742E23D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t follow up</w:t>
            </w:r>
          </w:p>
          <w:p w14:paraId="3BEE10A8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With vs without MH condition </w:t>
            </w:r>
          </w:p>
          <w:p w14:paraId="3701D659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5" w:name="_Hlk86925036"/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51.1.% vs 43.7%, p&lt;0.05</w:t>
            </w:r>
          </w:p>
          <w:bookmarkEnd w:id="5"/>
          <w:p w14:paraId="5C88DB9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ssociation between increased exposure to mental health specific ad &amp; QA</w:t>
            </w:r>
          </w:p>
          <w:p w14:paraId="095CFFBC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772)</w:t>
            </w:r>
          </w:p>
          <w:p w14:paraId="4FCB7489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AOR 1.25, 95% CI: 1.03-1.52, p&lt;0.05 </w:t>
            </w:r>
          </w:p>
          <w:p w14:paraId="4B42902C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Without MH condition (n=1804) </w:t>
            </w:r>
          </w:p>
          <w:p w14:paraId="53A1D11C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6" w:name="_Hlk86927488"/>
            <w:r w:rsidRPr="00F47175">
              <w:rPr>
                <w:rFonts w:asciiTheme="minorHAnsi" w:hAnsiTheme="minorHAnsi"/>
                <w:sz w:val="18"/>
                <w:szCs w:val="18"/>
              </w:rPr>
              <w:lastRenderedPageBreak/>
              <w:t>AOR 0.97, 95% CI: 0.83-1.14, p=0.737</w:t>
            </w:r>
          </w:p>
          <w:bookmarkEnd w:id="6"/>
          <w:p w14:paraId="01DFF2F2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ssociation between increased exposure to non-mental health specific ads &amp; QA</w:t>
            </w:r>
          </w:p>
          <w:p w14:paraId="0777E43E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775)</w:t>
            </w:r>
          </w:p>
          <w:p w14:paraId="1D7BC617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7" w:name="_Hlk86927346"/>
            <w:r w:rsidRPr="00F47175">
              <w:rPr>
                <w:rFonts w:asciiTheme="minorHAnsi" w:hAnsiTheme="minorHAnsi"/>
                <w:sz w:val="18"/>
                <w:szCs w:val="18"/>
              </w:rPr>
              <w:t xml:space="preserve">AOR 1.09, 95% CI: 0.88-1.35, p=0.43 </w:t>
            </w:r>
          </w:p>
          <w:bookmarkEnd w:id="7"/>
          <w:p w14:paraId="306B273B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 (n=1805)</w:t>
            </w:r>
          </w:p>
          <w:p w14:paraId="19CCC695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OR 1.19, 95% CI: 1.02-1.40, p&lt;0.05</w:t>
            </w:r>
          </w:p>
        </w:tc>
        <w:tc>
          <w:tcPr>
            <w:tcW w:w="1064" w:type="pct"/>
          </w:tcPr>
          <w:p w14:paraId="5FEB108A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lastRenderedPageBreak/>
              <w:t>Reported seeing ≥1 Tips ad</w:t>
            </w:r>
          </w:p>
          <w:p w14:paraId="57E66E7D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With vs without MH condition </w:t>
            </w:r>
            <w:r w:rsidRPr="00F47175">
              <w:rPr>
                <w:rFonts w:asciiTheme="minorHAnsi" w:hAnsiTheme="minorHAnsi"/>
                <w:sz w:val="18"/>
                <w:szCs w:val="18"/>
              </w:rPr>
              <w:t>84% vs 79.8%</w:t>
            </w:r>
          </w:p>
          <w:p w14:paraId="3E29863B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Reported seeing mental health specific ad</w:t>
            </w:r>
            <w:r w:rsidRPr="00F47175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  <w:p w14:paraId="5A0F509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With vs without MH condition </w:t>
            </w:r>
          </w:p>
          <w:p w14:paraId="18936B74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53.4% vs 48.3%</w:t>
            </w:r>
          </w:p>
          <w:p w14:paraId="6A8DF643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Reported seeing ≥1 non mental health specific ad</w:t>
            </w:r>
            <w:r w:rsidRPr="00F47175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  <w:p w14:paraId="632D6039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lastRenderedPageBreak/>
              <w:t xml:space="preserve">With vs without MH condition </w:t>
            </w:r>
          </w:p>
          <w:p w14:paraId="5ED15C8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82.5% vs 78.7%</w:t>
            </w:r>
          </w:p>
        </w:tc>
        <w:tc>
          <w:tcPr>
            <w:tcW w:w="1111" w:type="pct"/>
          </w:tcPr>
          <w:p w14:paraId="20D7572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  <w:lastRenderedPageBreak/>
              <w:t>Next 30 days</w:t>
            </w:r>
          </w:p>
          <w:p w14:paraId="003717D0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t follow up</w:t>
            </w:r>
          </w:p>
          <w:p w14:paraId="5C993338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With vs without MH condition </w:t>
            </w:r>
          </w:p>
          <w:p w14:paraId="7C4ECF12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12.2% vs 10.6%, p=0.530</w:t>
            </w:r>
          </w:p>
          <w:p w14:paraId="766AEB0F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ssociation between increased exposure to mental health specific ad &amp; ITQ</w:t>
            </w:r>
          </w:p>
          <w:p w14:paraId="7EC892A9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694)</w:t>
            </w:r>
          </w:p>
          <w:p w14:paraId="6FAF531B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bookmarkStart w:id="8" w:name="_Hlk86950829"/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OR 1.40, 95% CI: 1.04-1.90, p&lt;0.05</w:t>
            </w:r>
          </w:p>
          <w:bookmarkEnd w:id="8"/>
          <w:p w14:paraId="34141A6F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 (n=1670)</w:t>
            </w:r>
          </w:p>
          <w:p w14:paraId="0246F642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9" w:name="_Hlk86950459"/>
            <w:r w:rsidRPr="00F47175">
              <w:rPr>
                <w:rFonts w:asciiTheme="minorHAnsi" w:hAnsiTheme="minorHAnsi"/>
                <w:sz w:val="18"/>
                <w:szCs w:val="18"/>
              </w:rPr>
              <w:lastRenderedPageBreak/>
              <w:t>AOR 1.17, 95% CI: 0.93-1.46, p=0.174</w:t>
            </w:r>
          </w:p>
          <w:bookmarkEnd w:id="9"/>
          <w:p w14:paraId="776204F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ssociation between increased exposure to non-mental health specific ads &amp; ITQ</w:t>
            </w:r>
          </w:p>
          <w:p w14:paraId="06653A0C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695)</w:t>
            </w:r>
          </w:p>
          <w:p w14:paraId="74709F52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10" w:name="_Hlk86950843"/>
            <w:r w:rsidRPr="00F47175">
              <w:rPr>
                <w:rFonts w:asciiTheme="minorHAnsi" w:hAnsiTheme="minorHAnsi"/>
                <w:sz w:val="18"/>
                <w:szCs w:val="18"/>
              </w:rPr>
              <w:t>AOR 1.22, 95% CI: 0.91-1.64, p=0.188</w:t>
            </w:r>
          </w:p>
          <w:bookmarkEnd w:id="10"/>
          <w:p w14:paraId="1F9CF923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 (n=1671)</w:t>
            </w:r>
          </w:p>
          <w:p w14:paraId="640E805D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11" w:name="_Hlk86950494"/>
            <w:r w:rsidRPr="00F47175">
              <w:rPr>
                <w:rFonts w:asciiTheme="minorHAnsi" w:hAnsiTheme="minorHAnsi"/>
                <w:sz w:val="18"/>
                <w:szCs w:val="18"/>
              </w:rPr>
              <w:t>AOR 1.14, 95% CI: 0.92-1.42, p=0.238</w:t>
            </w:r>
            <w:bookmarkEnd w:id="11"/>
          </w:p>
        </w:tc>
        <w:tc>
          <w:tcPr>
            <w:tcW w:w="1018" w:type="pct"/>
          </w:tcPr>
          <w:p w14:paraId="1B5F690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lastRenderedPageBreak/>
              <w:t>N/A</w:t>
            </w:r>
          </w:p>
        </w:tc>
        <w:tc>
          <w:tcPr>
            <w:tcW w:w="232" w:type="pct"/>
          </w:tcPr>
          <w:p w14:paraId="364CBA9C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</w:tr>
      <w:tr w:rsidR="00F47175" w:rsidRPr="00F47175" w14:paraId="543D73F8" w14:textId="77777777" w:rsidTr="00D52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noWrap/>
          </w:tcPr>
          <w:p w14:paraId="6555F0AF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McAfee et al, 2017</w:t>
            </w:r>
            <w:r w:rsidRPr="00F47175">
              <w:rPr>
                <w:rFonts w:asciiTheme="minorHAnsi" w:hAnsiTheme="minorHAnsi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1156" w:type="pct"/>
          </w:tcPr>
          <w:p w14:paraId="2CFF49EF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  <w:t>Since campaign launch (up to past 6 months &amp; 27 days)</w:t>
            </w:r>
          </w:p>
          <w:p w14:paraId="58C41FED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QAs in standard dose market (761 National GRPS)</w:t>
            </w:r>
          </w:p>
          <w:p w14:paraId="7709B996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With vs without MH condition </w:t>
            </w:r>
          </w:p>
          <w:p w14:paraId="4B219E50" w14:textId="77777777" w:rsidR="00F47175" w:rsidRPr="00F47175" w:rsidRDefault="00F47175" w:rsidP="00F4717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42.5% vs 32.0%; p&lt;0.01</w:t>
            </w:r>
          </w:p>
          <w:p w14:paraId="63C32F6A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QAs in higher dose market (758 National GRPS + 1,724 local GRPs) vs standard dose market (761 National GRPs)</w:t>
            </w:r>
          </w:p>
          <w:p w14:paraId="51FED2DE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</w:t>
            </w:r>
          </w:p>
          <w:p w14:paraId="37EC74ED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39.5% vs 42.5%, p=0.797; AOR 0.93, p=0.689</w:t>
            </w:r>
          </w:p>
          <w:p w14:paraId="054E7F9E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</w:t>
            </w:r>
          </w:p>
          <w:p w14:paraId="2F8289DF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38.5% vs 32.0%, p=0.008; AOR 1.37, p=0.003</w:t>
            </w:r>
          </w:p>
        </w:tc>
        <w:tc>
          <w:tcPr>
            <w:tcW w:w="1064" w:type="pct"/>
          </w:tcPr>
          <w:p w14:paraId="3DEFEFB4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1111" w:type="pct"/>
          </w:tcPr>
          <w:p w14:paraId="38CB8F01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1018" w:type="pct"/>
          </w:tcPr>
          <w:p w14:paraId="7439DF32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232" w:type="pct"/>
          </w:tcPr>
          <w:p w14:paraId="6B346617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</w:tr>
      <w:tr w:rsidR="00F47175" w:rsidRPr="00F47175" w14:paraId="49F1FCBA" w14:textId="77777777" w:rsidTr="00D52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noWrap/>
          </w:tcPr>
          <w:p w14:paraId="5496D56C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F47175">
              <w:rPr>
                <w:rFonts w:asciiTheme="minorHAnsi" w:hAnsiTheme="minorHAnsi"/>
                <w:sz w:val="18"/>
                <w:szCs w:val="18"/>
              </w:rPr>
              <w:t>Nonnemaker</w:t>
            </w:r>
            <w:proofErr w:type="spellEnd"/>
            <w:r w:rsidRPr="00F47175">
              <w:rPr>
                <w:rFonts w:asciiTheme="minorHAnsi" w:hAnsiTheme="minorHAnsi"/>
                <w:sz w:val="18"/>
                <w:szCs w:val="18"/>
              </w:rPr>
              <w:t xml:space="preserve"> et al, 2014</w:t>
            </w:r>
            <w:r w:rsidRPr="00F47175">
              <w:rPr>
                <w:rFonts w:asciiTheme="minorHAnsi" w:hAnsiTheme="minorHAnsi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156" w:type="pct"/>
          </w:tcPr>
          <w:p w14:paraId="39867264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  <w:u w:val="single"/>
              </w:rPr>
              <w:t>Past 12 months</w:t>
            </w:r>
          </w:p>
          <w:p w14:paraId="75DF3E37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t follow up</w:t>
            </w:r>
          </w:p>
          <w:p w14:paraId="1062C6A9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With vs without MH condition </w:t>
            </w:r>
          </w:p>
          <w:p w14:paraId="386BEC7B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12" w:name="_Hlk86925064"/>
            <w:r w:rsidRPr="00F47175">
              <w:rPr>
                <w:rFonts w:asciiTheme="minorHAnsi" w:hAnsiTheme="minorHAnsi"/>
                <w:sz w:val="18"/>
                <w:szCs w:val="18"/>
              </w:rPr>
              <w:t>57.7% vs 53.1%</w:t>
            </w:r>
          </w:p>
          <w:p w14:paraId="1F5BEF2C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ssociation between confirmed ad recall &amp; QA</w:t>
            </w:r>
          </w:p>
          <w:p w14:paraId="24F31F3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1,800)</w:t>
            </w:r>
          </w:p>
          <w:p w14:paraId="1E012540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13" w:name="_Hlk86927971"/>
            <w:r w:rsidRPr="00F47175">
              <w:rPr>
                <w:rFonts w:asciiTheme="minorHAnsi" w:hAnsiTheme="minorHAnsi"/>
                <w:sz w:val="18"/>
                <w:szCs w:val="18"/>
              </w:rPr>
              <w:t>OR 1.07, 95% CI: 0.75-1.53</w:t>
            </w:r>
            <w:bookmarkStart w:id="14" w:name="OLE_LINK3"/>
            <w:bookmarkStart w:id="15" w:name="OLE_LINK4"/>
          </w:p>
          <w:bookmarkEnd w:id="13"/>
          <w:p w14:paraId="2CFEB86E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 (n=6,021)</w:t>
            </w:r>
          </w:p>
          <w:p w14:paraId="42F625EF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OR 1.46, 95% CI: 1.17-1.82, p&lt;0.001</w:t>
            </w:r>
          </w:p>
          <w:p w14:paraId="781A10B8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ssociation between confirmed recall of graphic/emotional ads &amp; QA</w:t>
            </w:r>
          </w:p>
          <w:p w14:paraId="1B006D50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1,772)</w:t>
            </w:r>
          </w:p>
          <w:p w14:paraId="7A6E634F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bookmarkStart w:id="16" w:name="_Hlk86927994"/>
            <w:r w:rsidRPr="00F47175">
              <w:rPr>
                <w:rFonts w:asciiTheme="minorHAnsi" w:hAnsiTheme="minorHAnsi"/>
                <w:sz w:val="18"/>
                <w:szCs w:val="18"/>
              </w:rPr>
              <w:t>OR 1.12, 95% CI: 0.77-1.64</w:t>
            </w:r>
            <w:bookmarkEnd w:id="14"/>
            <w:bookmarkEnd w:id="15"/>
            <w:r w:rsidRPr="00F47175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  <w:bookmarkEnd w:id="16"/>
          <w:p w14:paraId="77E4D850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 (n=5,919)</w:t>
            </w:r>
          </w:p>
          <w:p w14:paraId="214B76C4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OR 1.54, 95% CI: 1.21-1.95, p&lt;0.001</w:t>
            </w:r>
          </w:p>
          <w:bookmarkEnd w:id="12"/>
          <w:p w14:paraId="671800DC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lastRenderedPageBreak/>
              <w:t>Association between past year GRPs &amp; QA</w:t>
            </w:r>
          </w:p>
          <w:p w14:paraId="1EE5F8F3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2,019)</w:t>
            </w:r>
          </w:p>
          <w:p w14:paraId="778C53DF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17" w:name="_Hlk86927856"/>
            <w:r w:rsidRPr="00F47175">
              <w:rPr>
                <w:rFonts w:asciiTheme="minorHAnsi" w:hAnsiTheme="minorHAnsi"/>
                <w:sz w:val="18"/>
                <w:szCs w:val="18"/>
              </w:rPr>
              <w:t>OR 1.13, 95% CI: 0.87-1.46</w:t>
            </w:r>
          </w:p>
          <w:bookmarkEnd w:id="17"/>
          <w:p w14:paraId="5D7A8ACB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 (n=6,758)</w:t>
            </w:r>
          </w:p>
          <w:p w14:paraId="412B8675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OR 1.33, 95% CI: 1.16-1.53, p&lt;0.001</w:t>
            </w:r>
          </w:p>
          <w:p w14:paraId="3DD201E2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ssociation between past year graphic/emotional ad GRPs &amp; QA</w:t>
            </w:r>
          </w:p>
          <w:p w14:paraId="3C9F0A9A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2,019)</w:t>
            </w:r>
          </w:p>
          <w:p w14:paraId="3C668512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18" w:name="_Hlk86927897"/>
            <w:r w:rsidRPr="00F47175">
              <w:rPr>
                <w:rFonts w:asciiTheme="minorHAnsi" w:hAnsiTheme="minorHAnsi"/>
                <w:sz w:val="18"/>
                <w:szCs w:val="18"/>
              </w:rPr>
              <w:t>OR 1.27, 95% CI: 0.89-1.82</w:t>
            </w:r>
          </w:p>
          <w:bookmarkEnd w:id="18"/>
          <w:p w14:paraId="440BD62F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 (n=6,758)</w:t>
            </w:r>
          </w:p>
          <w:p w14:paraId="1524B054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OR 1.49, 95% CI: 1.24-1.79, p&lt;0.001</w:t>
            </w:r>
          </w:p>
          <w:p w14:paraId="3B8D4588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Association between past year comparison ad GRPs &amp; QA</w:t>
            </w:r>
            <w:r w:rsidRPr="00F47175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  <w:p w14:paraId="35B14308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MH condition (n=2,019)</w:t>
            </w:r>
          </w:p>
          <w:p w14:paraId="6C654E77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bookmarkStart w:id="19" w:name="_Hlk86927952"/>
            <w:r w:rsidRPr="00F47175">
              <w:rPr>
                <w:rFonts w:asciiTheme="minorHAnsi" w:hAnsiTheme="minorHAnsi"/>
                <w:sz w:val="18"/>
                <w:szCs w:val="18"/>
              </w:rPr>
              <w:t>OR 0.9, 95% CI: 0.62-1.30</w:t>
            </w:r>
          </w:p>
          <w:bookmarkEnd w:id="19"/>
          <w:p w14:paraId="05800CCA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out MH condition (n=6,758)</w:t>
            </w:r>
          </w:p>
          <w:p w14:paraId="1C77680B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OR 1.1, 95% CI: 0.89-1.36</w:t>
            </w:r>
          </w:p>
        </w:tc>
        <w:tc>
          <w:tcPr>
            <w:tcW w:w="1064" w:type="pct"/>
          </w:tcPr>
          <w:p w14:paraId="2BDF2C7D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lastRenderedPageBreak/>
              <w:t>N/A</w:t>
            </w:r>
          </w:p>
        </w:tc>
        <w:tc>
          <w:tcPr>
            <w:tcW w:w="1111" w:type="pct"/>
          </w:tcPr>
          <w:p w14:paraId="2BBA7D9F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1018" w:type="pct"/>
          </w:tcPr>
          <w:p w14:paraId="2C71F7CF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232" w:type="pct"/>
          </w:tcPr>
          <w:p w14:paraId="2B3C78C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</w:tr>
      <w:tr w:rsidR="00F47175" w:rsidRPr="00F47175" w14:paraId="3D1FFAC7" w14:textId="77777777" w:rsidTr="00D52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noWrap/>
          </w:tcPr>
          <w:p w14:paraId="63793945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  <w:vertAlign w:val="superscript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Thornton et al, 2013</w:t>
            </w:r>
            <w:r w:rsidRPr="00F47175">
              <w:rPr>
                <w:rFonts w:asciiTheme="minorHAnsi" w:hAnsiTheme="minorHAnsi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156" w:type="pct"/>
          </w:tcPr>
          <w:p w14:paraId="3C96F3C5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1064" w:type="pct"/>
          </w:tcPr>
          <w:p w14:paraId="06128F08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Recall ≥1 tobacco campaign </w:t>
            </w:r>
          </w:p>
          <w:p w14:paraId="1105DDCE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vs without psychotic disorder</w:t>
            </w:r>
          </w:p>
          <w:p w14:paraId="291AEEA5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96.3% vs 96.9%</w:t>
            </w:r>
          </w:p>
        </w:tc>
        <w:tc>
          <w:tcPr>
            <w:tcW w:w="1111" w:type="pct"/>
          </w:tcPr>
          <w:p w14:paraId="0941FC5F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1018" w:type="pct"/>
          </w:tcPr>
          <w:p w14:paraId="437B867A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Perceived campaigns regarding tobacco use to be effective</w:t>
            </w:r>
          </w:p>
          <w:p w14:paraId="74E2D879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i/>
                <w:iCs/>
                <w:sz w:val="18"/>
                <w:szCs w:val="18"/>
              </w:rPr>
              <w:t>With vs without psychotic disorder</w:t>
            </w:r>
          </w:p>
          <w:p w14:paraId="3D979836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55.8% vs 44.7%, p&lt;0.05</w:t>
            </w:r>
          </w:p>
        </w:tc>
        <w:tc>
          <w:tcPr>
            <w:tcW w:w="232" w:type="pct"/>
          </w:tcPr>
          <w:p w14:paraId="7BB72C00" w14:textId="77777777" w:rsidR="00F47175" w:rsidRPr="00F47175" w:rsidRDefault="00F47175" w:rsidP="00F47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</w:tr>
      <w:tr w:rsidR="00F47175" w:rsidRPr="00F47175" w14:paraId="6B84B26F" w14:textId="77777777" w:rsidTr="00D52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noWrap/>
          </w:tcPr>
          <w:p w14:paraId="0EE48B06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  <w:vertAlign w:val="superscript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Thornton et al, 2011</w:t>
            </w:r>
            <w:r w:rsidRPr="00F47175">
              <w:rPr>
                <w:rFonts w:asciiTheme="minorHAnsi" w:hAnsiTheme="minorHAnsi"/>
                <w:sz w:val="18"/>
                <w:szCs w:val="18"/>
                <w:vertAlign w:val="superscript"/>
              </w:rPr>
              <w:t xml:space="preserve">31 </w:t>
            </w:r>
            <w:r w:rsidRPr="00F47175">
              <w:rPr>
                <w:rFonts w:asciiTheme="minorHAnsi" w:hAnsiTheme="minorHAnsi"/>
                <w:sz w:val="18"/>
                <w:szCs w:val="18"/>
              </w:rPr>
              <w:t>Quantitative data</w:t>
            </w:r>
          </w:p>
          <w:p w14:paraId="70B619C7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</w:p>
          <w:p w14:paraId="1507D4C4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</w:p>
          <w:p w14:paraId="687A2536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</w:p>
          <w:p w14:paraId="30F289CB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</w:p>
          <w:p w14:paraId="639D1047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</w:p>
          <w:p w14:paraId="1B866456" w14:textId="77777777" w:rsidR="00F47175" w:rsidRPr="00F47175" w:rsidRDefault="00F47175" w:rsidP="00F47175">
            <w:pPr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Qualitative data</w:t>
            </w:r>
          </w:p>
        </w:tc>
        <w:tc>
          <w:tcPr>
            <w:tcW w:w="1156" w:type="pct"/>
          </w:tcPr>
          <w:p w14:paraId="0DC40A57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  <w:p w14:paraId="34CD6FF1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484C3D34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2FD4C6C3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10D9FCA3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15BDABDF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2877356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0048440E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6F6770D3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1064" w:type="pct"/>
          </w:tcPr>
          <w:p w14:paraId="6E604124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(All participants had a psychotic disorder)</w:t>
            </w:r>
          </w:p>
          <w:p w14:paraId="7DAFFF48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Had seen, read or heard a public health campaign regarding tobacco</w:t>
            </w:r>
          </w:p>
          <w:p w14:paraId="63E15B13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93.2% (n=82/88)</w:t>
            </w:r>
          </w:p>
          <w:p w14:paraId="576FD3B9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47175">
              <w:rPr>
                <w:rFonts w:asciiTheme="minorHAnsi" w:hAnsiTheme="minorHAnsi"/>
                <w:b/>
                <w:bCs/>
                <w:sz w:val="18"/>
                <w:szCs w:val="18"/>
              </w:rPr>
              <w:t>Exposure of current &amp; past smokers, &amp; non-smokers</w:t>
            </w:r>
          </w:p>
          <w:p w14:paraId="781A48A7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o sig differences (missing data)</w:t>
            </w:r>
          </w:p>
          <w:p w14:paraId="5AC2096C" w14:textId="77777777" w:rsidR="00E70239" w:rsidRDefault="00E70239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236236D1" w14:textId="060DCEC5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  <w:p w14:paraId="09DDA50E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11" w:type="pct"/>
          </w:tcPr>
          <w:p w14:paraId="1711B53F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  <w:p w14:paraId="1D62FD58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799DC912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3537A8E8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33579F61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438A1093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22AAA40E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07647FF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358DAFCC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  <w:tc>
          <w:tcPr>
            <w:tcW w:w="1018" w:type="pct"/>
          </w:tcPr>
          <w:p w14:paraId="179DFE21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N/A</w:t>
            </w:r>
          </w:p>
          <w:p w14:paraId="232AE360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3F6193DF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1D729C1E" w14:textId="77777777" w:rsidR="00F47175" w:rsidRPr="00F47175" w:rsidRDefault="00F47175" w:rsidP="00F4717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50DBF706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21A09000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27C11C47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3666A630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14:paraId="1B02437A" w14:textId="51203AFA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 xml:space="preserve">See Table </w:t>
            </w:r>
            <w:r w:rsidR="00080AA5">
              <w:rPr>
                <w:rFonts w:asciiTheme="minorHAnsi" w:hAnsiTheme="minorHAnsi"/>
                <w:sz w:val="18"/>
                <w:szCs w:val="18"/>
              </w:rPr>
              <w:t>2</w:t>
            </w:r>
            <w:r w:rsidRPr="00F47175">
              <w:rPr>
                <w:rFonts w:asciiTheme="minorHAnsi" w:hAnsiTheme="minorHAnsi"/>
                <w:sz w:val="18"/>
                <w:szCs w:val="18"/>
              </w:rPr>
              <w:t xml:space="preserve">                 </w:t>
            </w:r>
          </w:p>
        </w:tc>
        <w:tc>
          <w:tcPr>
            <w:tcW w:w="232" w:type="pct"/>
          </w:tcPr>
          <w:p w14:paraId="40E35019" w14:textId="77777777" w:rsidR="00F47175" w:rsidRPr="00F47175" w:rsidRDefault="00F47175" w:rsidP="00F47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F47175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</w:tr>
    </w:tbl>
    <w:bookmarkEnd w:id="3"/>
    <w:p w14:paraId="5CBE46FB" w14:textId="77777777" w:rsidR="00F47175" w:rsidRPr="00F47175" w:rsidRDefault="00F47175" w:rsidP="00F47175">
      <w:pPr>
        <w:rPr>
          <w:rFonts w:asciiTheme="minorHAnsi" w:hAnsiTheme="minorHAnsi"/>
          <w:sz w:val="18"/>
          <w:szCs w:val="18"/>
        </w:rPr>
      </w:pPr>
      <w:r w:rsidRPr="00F47175">
        <w:rPr>
          <w:rFonts w:asciiTheme="minorHAnsi" w:hAnsiTheme="minorHAnsi"/>
          <w:sz w:val="18"/>
          <w:szCs w:val="18"/>
        </w:rPr>
        <w:t xml:space="preserve">Data in bold type indicates significance. </w:t>
      </w:r>
    </w:p>
    <w:p w14:paraId="0AB5F25D" w14:textId="77777777" w:rsidR="00F47175" w:rsidRPr="00F47175" w:rsidRDefault="00F47175" w:rsidP="00F47175">
      <w:pPr>
        <w:rPr>
          <w:rFonts w:asciiTheme="minorHAnsi" w:hAnsiTheme="minorHAnsi"/>
          <w:sz w:val="18"/>
          <w:szCs w:val="18"/>
        </w:rPr>
      </w:pPr>
      <w:r w:rsidRPr="00F47175">
        <w:rPr>
          <w:rFonts w:asciiTheme="minorHAnsi" w:hAnsiTheme="minorHAnsi"/>
          <w:sz w:val="18"/>
          <w:szCs w:val="18"/>
        </w:rPr>
        <w:t>Ad(s): advertisement(s); GRPs: gross rating points; ITQ: intention(s) to quit; MH: mental health; mod: moderate; PE: perceived effectiveness; QA: quit attempt(s); sig: significant</w:t>
      </w:r>
    </w:p>
    <w:p w14:paraId="011F91D6" w14:textId="52C9D769" w:rsidR="00F47175" w:rsidRPr="00F47175" w:rsidRDefault="00F47175" w:rsidP="00F47175">
      <w:pPr>
        <w:rPr>
          <w:rFonts w:asciiTheme="minorHAnsi" w:hAnsiTheme="minorHAnsi"/>
          <w:sz w:val="18"/>
          <w:szCs w:val="18"/>
        </w:rPr>
      </w:pPr>
      <w:r w:rsidRPr="00F47175">
        <w:rPr>
          <w:rFonts w:asciiTheme="minorHAnsi" w:hAnsiTheme="minorHAnsi"/>
          <w:sz w:val="24"/>
          <w:szCs w:val="24"/>
        </w:rPr>
        <w:t>*</w:t>
      </w:r>
      <w:r w:rsidRPr="00F47175">
        <w:rPr>
          <w:rFonts w:asciiTheme="minorHAnsi" w:hAnsiTheme="minorHAnsi"/>
          <w:sz w:val="18"/>
          <w:szCs w:val="18"/>
        </w:rPr>
        <w:t xml:space="preserve">See Table </w:t>
      </w:r>
      <w:r w:rsidR="00080AA5">
        <w:rPr>
          <w:rFonts w:asciiTheme="minorHAnsi" w:hAnsiTheme="minorHAnsi"/>
          <w:sz w:val="18"/>
          <w:szCs w:val="18"/>
        </w:rPr>
        <w:t>2</w:t>
      </w:r>
      <w:r w:rsidRPr="00F47175">
        <w:rPr>
          <w:rFonts w:asciiTheme="minorHAnsi" w:hAnsiTheme="minorHAnsi"/>
          <w:sz w:val="18"/>
          <w:szCs w:val="18"/>
        </w:rPr>
        <w:t xml:space="preserve"> for results for the outcome “knowledge”</w:t>
      </w:r>
      <w:bookmarkEnd w:id="2"/>
    </w:p>
    <w:p w14:paraId="6374C0B6" w14:textId="05B84C3A" w:rsidR="00387042" w:rsidRDefault="00387042"/>
    <w:sectPr w:rsidR="00387042" w:rsidSect="00F4717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54876"/>
    <w:multiLevelType w:val="hybridMultilevel"/>
    <w:tmpl w:val="BCCA26FC"/>
    <w:lvl w:ilvl="0" w:tplc="D5EC52CE">
      <w:start w:val="1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69261A9D"/>
    <w:multiLevelType w:val="hybridMultilevel"/>
    <w:tmpl w:val="1C4E661A"/>
    <w:lvl w:ilvl="0" w:tplc="491AFE1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74789"/>
    <w:multiLevelType w:val="hybridMultilevel"/>
    <w:tmpl w:val="1C126534"/>
    <w:lvl w:ilvl="0" w:tplc="D5EC52CE">
      <w:start w:val="1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BE56FD"/>
    <w:multiLevelType w:val="hybridMultilevel"/>
    <w:tmpl w:val="DAC0AC6A"/>
    <w:lvl w:ilvl="0" w:tplc="D5EC52CE">
      <w:start w:val="1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2F7690"/>
    <w:multiLevelType w:val="hybridMultilevel"/>
    <w:tmpl w:val="22461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8304A6"/>
    <w:multiLevelType w:val="hybridMultilevel"/>
    <w:tmpl w:val="42B43F6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849"/>
    <w:rsid w:val="00080AA5"/>
    <w:rsid w:val="000A09BA"/>
    <w:rsid w:val="002C5835"/>
    <w:rsid w:val="00387042"/>
    <w:rsid w:val="00402BFB"/>
    <w:rsid w:val="00433545"/>
    <w:rsid w:val="00506673"/>
    <w:rsid w:val="005E651B"/>
    <w:rsid w:val="007D29E5"/>
    <w:rsid w:val="00804AB6"/>
    <w:rsid w:val="008964F1"/>
    <w:rsid w:val="009A1BF5"/>
    <w:rsid w:val="00A45D1B"/>
    <w:rsid w:val="00A83E48"/>
    <w:rsid w:val="00B67679"/>
    <w:rsid w:val="00BF7F5C"/>
    <w:rsid w:val="00C801FF"/>
    <w:rsid w:val="00D22932"/>
    <w:rsid w:val="00DA682E"/>
    <w:rsid w:val="00DE7C83"/>
    <w:rsid w:val="00DF7849"/>
    <w:rsid w:val="00E70239"/>
    <w:rsid w:val="00EA597C"/>
    <w:rsid w:val="00F467AE"/>
    <w:rsid w:val="00F4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C55C7"/>
  <w15:chartTrackingRefBased/>
  <w15:docId w15:val="{4BB8F149-19B9-461B-9A6D-7FE886A1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DF7849"/>
    <w:pPr>
      <w:spacing w:line="240" w:lineRule="auto"/>
    </w:pPr>
    <w:rPr>
      <w:rFonts w:asciiTheme="minorHAnsi" w:eastAsiaTheme="minorEastAsia" w:hAnsiTheme="minorHAnsi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38704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704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87042"/>
    <w:pPr>
      <w:ind w:left="720"/>
      <w:contextualSpacing/>
    </w:pPr>
  </w:style>
  <w:style w:type="table" w:customStyle="1" w:styleId="TableGrid1">
    <w:name w:val="Table Grid1"/>
    <w:basedOn w:val="TableNormal"/>
    <w:next w:val="TableGrid0"/>
    <w:uiPriority w:val="39"/>
    <w:rsid w:val="00387042"/>
    <w:pPr>
      <w:spacing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HESecondaryHeadingOne">
    <w:name w:val="PHE Secondary Heading One"/>
    <w:basedOn w:val="Normal"/>
    <w:qFormat/>
    <w:rsid w:val="007D29E5"/>
    <w:pPr>
      <w:keepNext/>
      <w:spacing w:after="320" w:line="360" w:lineRule="exact"/>
    </w:pPr>
    <w:rPr>
      <w:rFonts w:ascii="Arial" w:eastAsia="Times New Roman" w:hAnsi="Arial" w:cs="Times New Roman"/>
      <w:color w:val="98002E"/>
      <w:sz w:val="28"/>
      <w:szCs w:val="24"/>
    </w:rPr>
  </w:style>
  <w:style w:type="paragraph" w:customStyle="1" w:styleId="PHEChapterheading">
    <w:name w:val="PHE Chapter heading"/>
    <w:basedOn w:val="Normal"/>
    <w:qFormat/>
    <w:rsid w:val="007D29E5"/>
    <w:pPr>
      <w:spacing w:after="480" w:line="660" w:lineRule="exact"/>
      <w:ind w:right="794"/>
      <w:outlineLvl w:val="0"/>
    </w:pPr>
    <w:rPr>
      <w:rFonts w:ascii="Arial" w:eastAsia="Times New Roman" w:hAnsi="Arial" w:cs="Times New Roman"/>
      <w:color w:val="98002E"/>
      <w:sz w:val="48"/>
      <w:szCs w:val="48"/>
    </w:rPr>
  </w:style>
  <w:style w:type="table" w:styleId="ListTable6Colorful-Accent5">
    <w:name w:val="List Table 6 Colorful Accent 5"/>
    <w:basedOn w:val="TableNormal"/>
    <w:uiPriority w:val="51"/>
    <w:rsid w:val="007D29E5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MediumList1-Accent1">
    <w:name w:val="Medium List 1 Accent 1"/>
    <w:basedOn w:val="TableNormal"/>
    <w:uiPriority w:val="65"/>
    <w:rsid w:val="00F4717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376</Words>
  <Characters>1354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i Perman-Howe</dc:creator>
  <cp:keywords/>
  <dc:description/>
  <cp:lastModifiedBy>Parvati Perman-Howe</cp:lastModifiedBy>
  <cp:revision>3</cp:revision>
  <dcterms:created xsi:type="dcterms:W3CDTF">2022-03-30T12:12:00Z</dcterms:created>
  <dcterms:modified xsi:type="dcterms:W3CDTF">2022-03-30T12:13:00Z</dcterms:modified>
</cp:coreProperties>
</file>